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4DBCF" w14:textId="77777777" w:rsidR="00947A21" w:rsidRPr="00280A79" w:rsidRDefault="00947A21" w:rsidP="00947A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Toc356854501"/>
      <w:r w:rsidRPr="00280A79">
        <w:rPr>
          <w:rFonts w:ascii="Times New Roman" w:hAnsi="Times New Roman" w:cs="Times New Roman"/>
          <w:sz w:val="20"/>
          <w:szCs w:val="20"/>
          <w:lang w:val="en-GB"/>
        </w:rPr>
        <w:t xml:space="preserve">Assessing potential aquatic toxicity of airport runoff using physicochemical parameters and </w:t>
      </w:r>
      <w:proofErr w:type="spellStart"/>
      <w:r w:rsidRPr="00280A79">
        <w:rPr>
          <w:rFonts w:ascii="Times New Roman" w:hAnsi="Times New Roman" w:cs="Times New Roman"/>
          <w:i/>
          <w:sz w:val="20"/>
          <w:szCs w:val="20"/>
          <w:lang w:val="en-GB"/>
        </w:rPr>
        <w:t>Lemna</w:t>
      </w:r>
      <w:proofErr w:type="spellEnd"/>
      <w:r w:rsidRPr="00280A7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280A79">
        <w:rPr>
          <w:rFonts w:ascii="Times New Roman" w:hAnsi="Times New Roman" w:cs="Times New Roman"/>
          <w:i/>
          <w:sz w:val="20"/>
          <w:szCs w:val="20"/>
          <w:lang w:val="en-GB"/>
        </w:rPr>
        <w:t>gibba</w:t>
      </w:r>
      <w:proofErr w:type="spellEnd"/>
      <w:r w:rsidRPr="00280A79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280A79">
        <w:rPr>
          <w:rFonts w:ascii="Times New Roman" w:hAnsi="Times New Roman" w:cs="Times New Roman"/>
          <w:i/>
          <w:sz w:val="20"/>
          <w:szCs w:val="20"/>
          <w:lang w:val="en-GB"/>
        </w:rPr>
        <w:t>Aliivibrio</w:t>
      </w:r>
      <w:proofErr w:type="spellEnd"/>
      <w:r w:rsidRPr="00280A7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280A79">
        <w:rPr>
          <w:rFonts w:ascii="Times New Roman" w:hAnsi="Times New Roman" w:cs="Times New Roman"/>
          <w:i/>
          <w:sz w:val="20"/>
          <w:szCs w:val="20"/>
          <w:lang w:val="en-GB"/>
        </w:rPr>
        <w:t>fischeri</w:t>
      </w:r>
      <w:proofErr w:type="spellEnd"/>
      <w:r w:rsidRPr="00280A79">
        <w:rPr>
          <w:rFonts w:ascii="Times New Roman" w:hAnsi="Times New Roman" w:cs="Times New Roman"/>
          <w:sz w:val="20"/>
          <w:szCs w:val="20"/>
          <w:lang w:val="en-GB"/>
        </w:rPr>
        <w:t xml:space="preserve"> bioassays</w:t>
      </w:r>
    </w:p>
    <w:p w14:paraId="33FE05C2" w14:textId="77777777" w:rsidR="00947A21" w:rsidRPr="00947A21" w:rsidRDefault="00947A21" w:rsidP="00947A21">
      <w:pPr>
        <w:pStyle w:val="Heading1"/>
        <w:spacing w:line="480" w:lineRule="auto"/>
        <w:jc w:val="left"/>
        <w:rPr>
          <w:rFonts w:cs="Times New Roman"/>
          <w:b w:val="0"/>
          <w:sz w:val="20"/>
        </w:rPr>
      </w:pPr>
      <w:r w:rsidRPr="00947A21">
        <w:rPr>
          <w:rFonts w:cs="Times New Roman"/>
          <w:b w:val="0"/>
          <w:sz w:val="20"/>
        </w:rPr>
        <w:t>Environmental Science and Pollution Research</w:t>
      </w:r>
    </w:p>
    <w:p w14:paraId="23426B5E" w14:textId="2A0ACF0F" w:rsidR="00947A21" w:rsidRPr="00280A79" w:rsidRDefault="787C0D0D" w:rsidP="00947A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787C0D0D">
        <w:rPr>
          <w:rFonts w:ascii="Times New Roman" w:hAnsi="Times New Roman" w:cs="Times New Roman"/>
          <w:sz w:val="20"/>
          <w:szCs w:val="20"/>
          <w:lang w:val="en-US"/>
        </w:rPr>
        <w:t>O.C. Calvo</w:t>
      </w:r>
      <w:r w:rsidRPr="787C0D0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787C0D0D">
        <w:rPr>
          <w:rFonts w:ascii="Times New Roman" w:hAnsi="Times New Roman" w:cs="Times New Roman"/>
          <w:sz w:val="20"/>
          <w:szCs w:val="20"/>
          <w:lang w:val="en-US"/>
        </w:rPr>
        <w:t>*, G. Quaglia</w:t>
      </w:r>
      <w:r w:rsidRPr="787C0D0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proofErr w:type="gramStart"/>
      <w:r w:rsidR="001809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 w:rsidRPr="787C0D0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Pr="787C0D0D">
        <w:rPr>
          <w:rFonts w:ascii="Times New Roman" w:hAnsi="Times New Roman" w:cs="Times New Roman"/>
          <w:sz w:val="20"/>
          <w:szCs w:val="20"/>
          <w:lang w:val="en-US"/>
        </w:rPr>
        <w:t>, A. Mohiley</w:t>
      </w:r>
      <w:r w:rsidRPr="787C0D0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1809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 w:rsidRPr="787C0D0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787C0D0D">
        <w:rPr>
          <w:rFonts w:ascii="Times New Roman" w:hAnsi="Times New Roman" w:cs="Times New Roman"/>
          <w:sz w:val="20"/>
          <w:szCs w:val="20"/>
          <w:lang w:val="en-US"/>
        </w:rPr>
        <w:t>, M. Cesarini</w:t>
      </w:r>
      <w:r w:rsidRPr="787C0D0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787C0D0D">
        <w:rPr>
          <w:rFonts w:ascii="Times New Roman" w:hAnsi="Times New Roman" w:cs="Times New Roman"/>
          <w:sz w:val="20"/>
          <w:szCs w:val="20"/>
          <w:lang w:val="en-US"/>
        </w:rPr>
        <w:t>, A. Fangmeier</w:t>
      </w:r>
      <w:r w:rsidRPr="787C0D0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14C56422" w14:textId="77777777" w:rsidR="00947A21" w:rsidRDefault="00947A21" w:rsidP="00947A21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CA73D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280A79">
        <w:rPr>
          <w:rFonts w:ascii="Times New Roman" w:hAnsi="Times New Roman" w:cs="Times New Roman"/>
          <w:i/>
          <w:sz w:val="20"/>
          <w:szCs w:val="20"/>
          <w:lang w:val="en-GB"/>
        </w:rPr>
        <w:t xml:space="preserve">Institute of Landscape and Plant Ecology, University of </w:t>
      </w:r>
      <w:proofErr w:type="spellStart"/>
      <w:r w:rsidRPr="00280A79">
        <w:rPr>
          <w:rFonts w:ascii="Times New Roman" w:hAnsi="Times New Roman" w:cs="Times New Roman"/>
          <w:i/>
          <w:sz w:val="20"/>
          <w:szCs w:val="20"/>
          <w:lang w:val="en-GB"/>
        </w:rPr>
        <w:t>Hohenheim</w:t>
      </w:r>
      <w:proofErr w:type="spellEnd"/>
      <w:r w:rsidRPr="00280A79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August-von-Hartmann- Str. 3,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D-</w:t>
      </w:r>
      <w:r w:rsidRPr="00280A79">
        <w:rPr>
          <w:rFonts w:ascii="Times New Roman" w:hAnsi="Times New Roman" w:cs="Times New Roman"/>
          <w:i/>
          <w:sz w:val="20"/>
          <w:szCs w:val="20"/>
          <w:lang w:val="en-GB"/>
        </w:rPr>
        <w:t>70599 Stuttgart, Germany</w:t>
      </w:r>
    </w:p>
    <w:p w14:paraId="7CF56E2A" w14:textId="77777777" w:rsidR="00947A21" w:rsidRPr="00280A79" w:rsidRDefault="00947A21" w:rsidP="00947A21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CA73D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gramStart"/>
      <w:r w:rsidRPr="00CA73D2">
        <w:rPr>
          <w:rFonts w:ascii="Times New Roman" w:hAnsi="Times New Roman" w:cs="Times New Roman"/>
          <w:i/>
          <w:sz w:val="20"/>
          <w:szCs w:val="20"/>
          <w:lang w:val="en-GB"/>
        </w:rPr>
        <w:t>Department</w:t>
      </w:r>
      <w:proofErr w:type="gramEnd"/>
      <w:r w:rsidRPr="00CA73D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of Environment, Ghent University, </w:t>
      </w:r>
      <w:proofErr w:type="spellStart"/>
      <w:r w:rsidRPr="00CA73D2">
        <w:rPr>
          <w:rFonts w:ascii="Times New Roman" w:hAnsi="Times New Roman" w:cs="Times New Roman"/>
          <w:i/>
          <w:sz w:val="20"/>
          <w:szCs w:val="20"/>
          <w:lang w:val="en-GB"/>
        </w:rPr>
        <w:t>Coupure</w:t>
      </w:r>
      <w:proofErr w:type="spellEnd"/>
      <w:r w:rsidRPr="00CA73D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inks 653, B-9000 Ghen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, Belgium</w:t>
      </w:r>
    </w:p>
    <w:p w14:paraId="463F515D" w14:textId="77777777" w:rsidR="00947A21" w:rsidRPr="00280A79" w:rsidRDefault="00947A21" w:rsidP="00947A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66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E66E0">
        <w:rPr>
          <w:rFonts w:ascii="Times New Roman" w:hAnsi="Times New Roman" w:cs="Times New Roman"/>
          <w:i/>
          <w:sz w:val="20"/>
          <w:szCs w:val="20"/>
          <w:lang w:val="en-GB"/>
        </w:rPr>
        <w:t>Inst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itute</w:t>
      </w:r>
      <w:r w:rsidRPr="008E66E0">
        <w:rPr>
          <w:rFonts w:ascii="Times New Roman" w:hAnsi="Times New Roman" w:cs="Times New Roman"/>
          <w:i/>
          <w:sz w:val="20"/>
          <w:szCs w:val="20"/>
          <w:lang w:val="en-GB"/>
        </w:rPr>
        <w:t xml:space="preserve"> of Evolution &amp; Ecology, </w:t>
      </w:r>
      <w:r w:rsidRPr="00947A21">
        <w:rPr>
          <w:rFonts w:ascii="Times New Roman" w:hAnsi="Times New Roman" w:cs="Times New Roman"/>
          <w:i/>
          <w:sz w:val="20"/>
          <w:szCs w:val="20"/>
          <w:lang w:val="en-GB"/>
        </w:rPr>
        <w:t xml:space="preserve">University of Tübingen, Auf der </w:t>
      </w:r>
      <w:proofErr w:type="spellStart"/>
      <w:r w:rsidRPr="00947A21">
        <w:rPr>
          <w:rFonts w:ascii="Times New Roman" w:hAnsi="Times New Roman" w:cs="Times New Roman"/>
          <w:i/>
          <w:sz w:val="20"/>
          <w:szCs w:val="20"/>
          <w:lang w:val="en-GB"/>
        </w:rPr>
        <w:t>Morgenstelle</w:t>
      </w:r>
      <w:proofErr w:type="spellEnd"/>
      <w:r w:rsidRPr="00947A2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5, </w:t>
      </w:r>
      <w:r w:rsidRPr="008E66E0">
        <w:rPr>
          <w:rFonts w:ascii="Times New Roman" w:hAnsi="Times New Roman" w:cs="Times New Roman"/>
          <w:i/>
          <w:sz w:val="20"/>
          <w:szCs w:val="20"/>
          <w:lang w:val="en-GB"/>
        </w:rPr>
        <w:t>D-72076 Tübingen, Germany</w:t>
      </w:r>
    </w:p>
    <w:p w14:paraId="359EFADF" w14:textId="77777777" w:rsidR="00947A21" w:rsidRPr="00947A21" w:rsidRDefault="00947A21" w:rsidP="00947A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80A79">
        <w:rPr>
          <w:rFonts w:ascii="Times New Roman" w:hAnsi="Times New Roman" w:cs="Times New Roman"/>
          <w:sz w:val="20"/>
          <w:szCs w:val="20"/>
          <w:lang w:val="en-GB"/>
        </w:rPr>
        <w:t>*Corresponding author:</w:t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FB0C0F">
        <w:rPr>
          <w:rFonts w:ascii="Times New Roman" w:hAnsi="Times New Roman" w:cs="Times New Roman"/>
          <w:sz w:val="20"/>
          <w:szCs w:val="20"/>
          <w:lang w:val="en-US"/>
        </w:rPr>
        <w:t xml:space="preserve">O. C. </w:t>
      </w:r>
      <w:proofErr w:type="spellStart"/>
      <w:r w:rsidRPr="00FB0C0F">
        <w:rPr>
          <w:rFonts w:ascii="Times New Roman" w:hAnsi="Times New Roman" w:cs="Times New Roman"/>
          <w:sz w:val="20"/>
          <w:szCs w:val="20"/>
          <w:lang w:val="en-US"/>
        </w:rPr>
        <w:t>Calvo</w:t>
      </w:r>
      <w:proofErr w:type="spellEnd"/>
      <w:r w:rsidRPr="00FB0C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47A21">
        <w:rPr>
          <w:rFonts w:ascii="Times New Roman" w:hAnsi="Times New Roman" w:cs="Times New Roman"/>
          <w:sz w:val="20"/>
          <w:szCs w:val="20"/>
          <w:lang w:val="en-GB"/>
        </w:rPr>
        <w:t>E-mail: o.calvo@uni-hohenheim.de</w:t>
      </w:r>
    </w:p>
    <w:p w14:paraId="672A6659" w14:textId="77777777" w:rsidR="00947A21" w:rsidRPr="00947A21" w:rsidRDefault="00947A21" w:rsidP="00AB3DE8">
      <w:pPr>
        <w:pStyle w:val="Heading3"/>
        <w:spacing w:line="480" w:lineRule="auto"/>
        <w:jc w:val="both"/>
        <w:rPr>
          <w:rStyle w:val="Emphasis"/>
          <w:rFonts w:cs="Times New Roman"/>
          <w:i w:val="0"/>
          <w:iCs w:val="0"/>
          <w:sz w:val="20"/>
          <w:szCs w:val="20"/>
          <w:lang w:val="en-GB"/>
        </w:rPr>
      </w:pPr>
    </w:p>
    <w:p w14:paraId="0A37501D" w14:textId="77777777" w:rsidR="00947A21" w:rsidRPr="00947A21" w:rsidRDefault="00947A21" w:rsidP="00AB3DE8">
      <w:pPr>
        <w:pStyle w:val="Heading3"/>
        <w:spacing w:line="480" w:lineRule="auto"/>
        <w:jc w:val="both"/>
        <w:rPr>
          <w:rStyle w:val="Emphasis"/>
          <w:rFonts w:cs="Times New Roman"/>
          <w:i w:val="0"/>
          <w:iCs w:val="0"/>
          <w:sz w:val="20"/>
          <w:szCs w:val="20"/>
          <w:lang w:val="en-GB"/>
        </w:rPr>
      </w:pPr>
    </w:p>
    <w:p w14:paraId="5DAB6C7B" w14:textId="77777777" w:rsidR="00947A21" w:rsidRDefault="00947A21">
      <w:pPr>
        <w:rPr>
          <w:rStyle w:val="Emphasis"/>
          <w:rFonts w:ascii="Times New Roman" w:eastAsiaTheme="majorEastAsia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35C55D51">
        <w:rPr>
          <w:rStyle w:val="Emphasis"/>
          <w:rFonts w:cs="Times New Roman"/>
          <w:i w:val="0"/>
          <w:iCs w:val="0"/>
          <w:sz w:val="20"/>
          <w:szCs w:val="20"/>
          <w:lang w:val="en-US"/>
        </w:rPr>
        <w:br w:type="page"/>
      </w:r>
    </w:p>
    <w:p w14:paraId="2E5ECB33" w14:textId="33CC58A0" w:rsidR="35C55D51" w:rsidRDefault="35C55D51" w:rsidP="35C55D51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35C55D51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lastRenderedPageBreak/>
        <w:t xml:space="preserve">Appendix A. </w:t>
      </w:r>
      <w:r w:rsidRPr="35C55D51">
        <w:rPr>
          <w:rFonts w:ascii="Times New Roman" w:hAnsi="Times New Roman" w:cs="Times New Roman"/>
          <w:noProof/>
          <w:sz w:val="20"/>
          <w:szCs w:val="20"/>
          <w:lang w:val="en-US"/>
        </w:rPr>
        <w:t>Total</w:t>
      </w:r>
      <w:r w:rsidRPr="35C55D51">
        <w:rPr>
          <w:rFonts w:ascii="Times New Roman" w:hAnsi="Times New Roman" w:cs="Times New Roman"/>
          <w:sz w:val="20"/>
          <w:szCs w:val="20"/>
          <w:lang w:val="en-US"/>
        </w:rPr>
        <w:t xml:space="preserve"> quantity of ADAFs applied and </w:t>
      </w:r>
      <w:r w:rsidRPr="35C55D51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en-US"/>
        </w:rPr>
        <w:t xml:space="preserve">climatic data </w:t>
      </w:r>
      <w:r w:rsidRPr="35C55D51">
        <w:rPr>
          <w:rFonts w:ascii="Times New Roman" w:hAnsi="Times New Roman" w:cs="Times New Roman"/>
          <w:sz w:val="20"/>
          <w:szCs w:val="20"/>
          <w:lang w:val="en-US"/>
        </w:rPr>
        <w:t xml:space="preserve">during winter 2012-2013. </w:t>
      </w:r>
    </w:p>
    <w:p w14:paraId="45F01BA6" w14:textId="01192FDE" w:rsidR="35C55D51" w:rsidRDefault="35C55D51" w:rsidP="35C55D51">
      <w:pPr>
        <w:rPr>
          <w:lang w:val="en-US"/>
        </w:rPr>
      </w:pPr>
    </w:p>
    <w:p w14:paraId="23CCBCCD" w14:textId="498C3A9B" w:rsidR="009966D8" w:rsidRDefault="009966D8" w:rsidP="009966D8">
      <w:pPr>
        <w:rPr>
          <w:lang w:val="en-US"/>
        </w:rPr>
      </w:pPr>
    </w:p>
    <w:p w14:paraId="2E25107B" w14:textId="77777777" w:rsidR="009966D8" w:rsidRPr="00280A79" w:rsidRDefault="009966D8" w:rsidP="009966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575734">
        <w:rPr>
          <w:rFonts w:ascii="Arial" w:hAnsi="Arial" w:cs="Arial"/>
          <w:sz w:val="20"/>
          <w:szCs w:val="20"/>
          <w:lang w:val="en-US"/>
        </w:rPr>
        <w:t>a)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75734">
        <w:rPr>
          <w:rFonts w:ascii="Arial" w:hAnsi="Arial" w:cs="Arial"/>
          <w:sz w:val="20"/>
          <w:szCs w:val="20"/>
          <w:lang w:val="en-US"/>
        </w:rPr>
        <w:t xml:space="preserve">    </w:t>
      </w:r>
      <w:proofErr w:type="gramStart"/>
      <w:r w:rsidRPr="00575734">
        <w:rPr>
          <w:rFonts w:ascii="Arial" w:hAnsi="Arial" w:cs="Arial"/>
          <w:sz w:val="20"/>
          <w:szCs w:val="20"/>
          <w:lang w:val="en-US"/>
        </w:rPr>
        <w:t>b</w:t>
      </w:r>
      <w:proofErr w:type="gramEnd"/>
      <w:r w:rsidRPr="00575734">
        <w:rPr>
          <w:rFonts w:ascii="Arial" w:hAnsi="Arial" w:cs="Arial"/>
          <w:sz w:val="20"/>
          <w:szCs w:val="20"/>
          <w:lang w:val="en-US"/>
        </w:rPr>
        <w:t>)</w:t>
      </w:r>
    </w:p>
    <w:p w14:paraId="5EF61D8B" w14:textId="77777777" w:rsidR="009966D8" w:rsidRPr="00280A79" w:rsidRDefault="009966D8" w:rsidP="009966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5B9072C2" wp14:editId="757ADBCB">
            <wp:extent cx="5753098" cy="2506980"/>
            <wp:effectExtent l="0" t="0" r="0" b="7620"/>
            <wp:docPr id="39667463" name="Bild 1" descr="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098" cy="250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835B0" w14:textId="18680504" w:rsidR="009966D8" w:rsidRDefault="35C55D51" w:rsidP="009966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35C55D5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. A6 </w:t>
      </w:r>
      <w:r w:rsidRPr="35C55D51">
        <w:rPr>
          <w:rFonts w:ascii="Times New Roman" w:hAnsi="Times New Roman" w:cs="Times New Roman"/>
          <w:sz w:val="20"/>
          <w:szCs w:val="20"/>
          <w:lang w:val="en-US"/>
        </w:rPr>
        <w:t xml:space="preserve">a) </w:t>
      </w:r>
      <w:r w:rsidRPr="35C55D51">
        <w:rPr>
          <w:rFonts w:ascii="Times New Roman" w:hAnsi="Times New Roman" w:cs="Times New Roman"/>
          <w:noProof/>
          <w:sz w:val="20"/>
          <w:szCs w:val="20"/>
          <w:lang w:val="en-US"/>
        </w:rPr>
        <w:t>Total</w:t>
      </w:r>
      <w:r w:rsidRPr="35C55D51">
        <w:rPr>
          <w:rFonts w:ascii="Times New Roman" w:hAnsi="Times New Roman" w:cs="Times New Roman"/>
          <w:sz w:val="20"/>
          <w:szCs w:val="20"/>
          <w:lang w:val="en-US"/>
        </w:rPr>
        <w:t xml:space="preserve"> quantity of ADAFs (Type I, Type II and Type IV) applied at the day of sampling at the Deicing Place and b) quantity of liquid PDMs (Na-Ac, K-</w:t>
      </w:r>
      <w:proofErr w:type="spellStart"/>
      <w:r w:rsidRPr="35C55D51">
        <w:rPr>
          <w:rFonts w:ascii="Times New Roman" w:hAnsi="Times New Roman" w:cs="Times New Roman"/>
          <w:sz w:val="20"/>
          <w:szCs w:val="20"/>
          <w:lang w:val="en-US"/>
        </w:rPr>
        <w:t>Fo</w:t>
      </w:r>
      <w:proofErr w:type="spellEnd"/>
      <w:r w:rsidRPr="35C55D51">
        <w:rPr>
          <w:rFonts w:ascii="Times New Roman" w:hAnsi="Times New Roman" w:cs="Times New Roman"/>
          <w:sz w:val="20"/>
          <w:szCs w:val="20"/>
          <w:lang w:val="en-US"/>
        </w:rPr>
        <w:t>) and solid PDMs (Na-</w:t>
      </w:r>
      <w:proofErr w:type="spellStart"/>
      <w:r w:rsidRPr="35C55D51">
        <w:rPr>
          <w:rFonts w:ascii="Times New Roman" w:hAnsi="Times New Roman" w:cs="Times New Roman"/>
          <w:sz w:val="20"/>
          <w:szCs w:val="20"/>
          <w:lang w:val="en-US"/>
        </w:rPr>
        <w:t>Fo</w:t>
      </w:r>
      <w:proofErr w:type="spellEnd"/>
      <w:r w:rsidRPr="35C55D51">
        <w:rPr>
          <w:rFonts w:ascii="Times New Roman" w:hAnsi="Times New Roman" w:cs="Times New Roman"/>
          <w:sz w:val="20"/>
          <w:szCs w:val="20"/>
          <w:lang w:val="en-US"/>
        </w:rPr>
        <w:t>) applied during winter 2012-2013 (</w:t>
      </w:r>
      <w:proofErr w:type="spellStart"/>
      <w:r w:rsidRPr="35C55D51">
        <w:rPr>
          <w:rFonts w:ascii="Times New Roman" w:hAnsi="Times New Roman" w:cs="Times New Roman"/>
          <w:sz w:val="20"/>
          <w:szCs w:val="20"/>
          <w:lang w:val="en-US"/>
        </w:rPr>
        <w:t>Flughafen</w:t>
      </w:r>
      <w:proofErr w:type="spellEnd"/>
      <w:r w:rsidRPr="35C55D51">
        <w:rPr>
          <w:rFonts w:ascii="Times New Roman" w:hAnsi="Times New Roman" w:cs="Times New Roman"/>
          <w:sz w:val="20"/>
          <w:szCs w:val="20"/>
          <w:lang w:val="en-US"/>
        </w:rPr>
        <w:t xml:space="preserve"> Stuttgart, personal communication) </w:t>
      </w:r>
    </w:p>
    <w:p w14:paraId="23B11A9C" w14:textId="1BCDF011" w:rsidR="009966D8" w:rsidRPr="005074C4" w:rsidRDefault="009966D8" w:rsidP="009966D8">
      <w:pPr>
        <w:rPr>
          <w:lang w:val="en-GB"/>
        </w:rPr>
      </w:pPr>
      <w:r w:rsidRPr="005074C4">
        <w:rPr>
          <w:lang w:val="en-GB"/>
        </w:rPr>
        <w:br w:type="page"/>
      </w:r>
    </w:p>
    <w:tbl>
      <w:tblPr>
        <w:tblpPr w:leftFromText="180" w:rightFromText="180" w:vertAnchor="text" w:horzAnchor="page" w:tblpX="6256" w:tblpY="85"/>
        <w:tblW w:w="3361" w:type="dxa"/>
        <w:tblLook w:val="04A0" w:firstRow="1" w:lastRow="0" w:firstColumn="1" w:lastColumn="0" w:noHBand="0" w:noVBand="1"/>
      </w:tblPr>
      <w:tblGrid>
        <w:gridCol w:w="1220"/>
        <w:gridCol w:w="780"/>
        <w:gridCol w:w="1361"/>
      </w:tblGrid>
      <w:tr w:rsidR="005074C4" w14:paraId="5AC08598" w14:textId="77777777" w:rsidTr="005074C4">
        <w:trPr>
          <w:trHeight w:val="30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bookmarkEnd w:id="0"/>
          <w:p w14:paraId="251E076A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Dat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F4567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.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365E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cipitation</w:t>
            </w:r>
          </w:p>
        </w:tc>
      </w:tr>
      <w:tr w:rsidR="005074C4" w14:paraId="406ACBEC" w14:textId="77777777" w:rsidTr="005074C4">
        <w:trPr>
          <w:trHeight w:val="300"/>
        </w:trPr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20311" w14:textId="77777777" w:rsidR="005074C4" w:rsidRPr="00280A79" w:rsidRDefault="005074C4" w:rsidP="005074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7DC3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°C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192D4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[mm]</w:t>
            </w:r>
          </w:p>
        </w:tc>
      </w:tr>
      <w:tr w:rsidR="005074C4" w14:paraId="538E4F62" w14:textId="77777777" w:rsidTr="005074C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EEC8" w14:textId="77777777" w:rsidR="005074C4" w:rsidRPr="00280A79" w:rsidRDefault="005074C4" w:rsidP="005074C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11.2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4487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A8A9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0</w:t>
            </w:r>
          </w:p>
        </w:tc>
      </w:tr>
      <w:tr w:rsidR="005074C4" w14:paraId="7D9E8475" w14:textId="77777777" w:rsidTr="005074C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4356" w14:textId="77777777" w:rsidR="005074C4" w:rsidRPr="00280A79" w:rsidRDefault="005074C4" w:rsidP="005074C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12.2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00D4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7C8A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 w:rsidR="005074C4" w14:paraId="622C907D" w14:textId="77777777" w:rsidTr="005074C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83E6" w14:textId="77777777" w:rsidR="005074C4" w:rsidRPr="00280A79" w:rsidRDefault="005074C4" w:rsidP="005074C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01.2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F116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AD5D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5074C4" w14:paraId="1C27DC07" w14:textId="77777777" w:rsidTr="005074C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0518" w14:textId="77777777" w:rsidR="005074C4" w:rsidRPr="00280A79" w:rsidRDefault="005074C4" w:rsidP="005074C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02.2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42F6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97A9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</w:tr>
      <w:tr w:rsidR="005074C4" w14:paraId="3722CFFA" w14:textId="77777777" w:rsidTr="005074C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C3C5" w14:textId="77777777" w:rsidR="005074C4" w:rsidRPr="00280A79" w:rsidRDefault="005074C4" w:rsidP="005074C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03.2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447E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6D24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5074C4" w14:paraId="64ECF570" w14:textId="77777777" w:rsidTr="005074C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71C0" w14:textId="77777777" w:rsidR="005074C4" w:rsidRPr="00280A79" w:rsidRDefault="005074C4" w:rsidP="005074C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04.2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BAF9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D5B2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5074C4" w14:paraId="70619084" w14:textId="77777777" w:rsidTr="005074C4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0B97A" w14:textId="77777777" w:rsidR="005074C4" w:rsidRPr="00280A79" w:rsidRDefault="005074C4" w:rsidP="005074C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05.2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87DD2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FCEE9" w14:textId="77777777" w:rsidR="005074C4" w:rsidRPr="00280A79" w:rsidRDefault="005074C4" w:rsidP="005074C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</w:tr>
    </w:tbl>
    <w:p w14:paraId="33023404" w14:textId="77777777" w:rsidR="00700D5C" w:rsidRPr="00575734" w:rsidRDefault="00700D5C" w:rsidP="00700D5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575734">
        <w:rPr>
          <w:rFonts w:ascii="Arial" w:hAnsi="Arial" w:cs="Arial"/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60288" behindDoc="0" locked="0" layoutInCell="1" allowOverlap="1" wp14:anchorId="661BB711" wp14:editId="504B0162">
            <wp:simplePos x="0" y="0"/>
            <wp:positionH relativeFrom="column">
              <wp:posOffset>-105410</wp:posOffset>
            </wp:positionH>
            <wp:positionV relativeFrom="paragraph">
              <wp:posOffset>532765</wp:posOffset>
            </wp:positionV>
            <wp:extent cx="3045460" cy="2112010"/>
            <wp:effectExtent l="0" t="0" r="2540" b="2540"/>
            <wp:wrapTopAndBottom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75734">
        <w:rPr>
          <w:rFonts w:ascii="Arial" w:hAnsi="Arial" w:cs="Arial"/>
          <w:sz w:val="20"/>
          <w:szCs w:val="20"/>
          <w:lang w:val="en-US"/>
        </w:rPr>
        <w:t>a)</w:t>
      </w:r>
      <w:r w:rsidRPr="00575734">
        <w:rPr>
          <w:rFonts w:ascii="Arial" w:hAnsi="Arial" w:cs="Arial"/>
          <w:sz w:val="20"/>
          <w:szCs w:val="20"/>
          <w:lang w:val="en-US"/>
        </w:rPr>
        <w:tab/>
      </w:r>
      <w:r w:rsidRPr="00575734">
        <w:rPr>
          <w:rFonts w:ascii="Arial" w:hAnsi="Arial" w:cs="Arial"/>
          <w:sz w:val="20"/>
          <w:szCs w:val="20"/>
          <w:lang w:val="en-US"/>
        </w:rPr>
        <w:tab/>
      </w:r>
      <w:r w:rsidRPr="00575734">
        <w:rPr>
          <w:rFonts w:ascii="Arial" w:hAnsi="Arial" w:cs="Arial"/>
          <w:noProof/>
          <w:sz w:val="20"/>
          <w:szCs w:val="20"/>
          <w:lang w:val="en-US"/>
        </w:rPr>
        <w:t xml:space="preserve">  </w:t>
      </w:r>
      <w:r w:rsidRPr="00575734">
        <w:rPr>
          <w:rFonts w:ascii="Arial" w:hAnsi="Arial" w:cs="Arial"/>
          <w:noProof/>
          <w:sz w:val="20"/>
          <w:szCs w:val="20"/>
          <w:lang w:val="en-US"/>
        </w:rPr>
        <w:tab/>
      </w:r>
      <w:r w:rsidRPr="00575734">
        <w:rPr>
          <w:rFonts w:ascii="Arial" w:hAnsi="Arial" w:cs="Arial"/>
          <w:noProof/>
          <w:sz w:val="20"/>
          <w:szCs w:val="20"/>
          <w:lang w:val="en-US"/>
        </w:rPr>
        <w:tab/>
      </w:r>
      <w:r w:rsidRPr="00575734">
        <w:rPr>
          <w:rFonts w:ascii="Arial" w:hAnsi="Arial" w:cs="Arial"/>
          <w:noProof/>
          <w:sz w:val="20"/>
          <w:szCs w:val="20"/>
          <w:lang w:val="en-US"/>
        </w:rPr>
        <w:tab/>
      </w:r>
      <w:r w:rsidRPr="00575734">
        <w:rPr>
          <w:rFonts w:ascii="Arial" w:hAnsi="Arial" w:cs="Arial"/>
          <w:noProof/>
          <w:sz w:val="20"/>
          <w:szCs w:val="20"/>
          <w:lang w:val="en-US"/>
        </w:rPr>
        <w:tab/>
      </w:r>
      <w:proofErr w:type="gramStart"/>
      <w:r w:rsidRPr="00575734">
        <w:rPr>
          <w:rFonts w:ascii="Arial" w:hAnsi="Arial" w:cs="Arial"/>
          <w:sz w:val="20"/>
          <w:szCs w:val="20"/>
          <w:lang w:val="en-US"/>
        </w:rPr>
        <w:t>b</w:t>
      </w:r>
      <w:proofErr w:type="gramEnd"/>
      <w:r w:rsidRPr="00575734">
        <w:rPr>
          <w:rFonts w:ascii="Arial" w:hAnsi="Arial" w:cs="Arial"/>
          <w:sz w:val="20"/>
          <w:szCs w:val="20"/>
          <w:lang w:val="en-US"/>
        </w:rPr>
        <w:t>)</w:t>
      </w:r>
    </w:p>
    <w:p w14:paraId="76925CD5" w14:textId="77777777" w:rsidR="00700D5C" w:rsidRPr="00280A79" w:rsidRDefault="00700D5C" w:rsidP="00700D5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ab/>
        <w:t xml:space="preserve">  </w:t>
      </w:r>
    </w:p>
    <w:p w14:paraId="612C5F21" w14:textId="77777777" w:rsidR="005074C4" w:rsidRDefault="005074C4" w:rsidP="00700D5C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7D11AB" w14:textId="6310700A" w:rsidR="00700D5C" w:rsidRDefault="35C55D51" w:rsidP="00700D5C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35C55D5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. A7 </w:t>
      </w:r>
      <w:r w:rsidRPr="35C55D51">
        <w:rPr>
          <w:rFonts w:ascii="Times New Roman" w:hAnsi="Times New Roman" w:cs="Times New Roman"/>
          <w:sz w:val="20"/>
          <w:szCs w:val="20"/>
          <w:lang w:val="en-US"/>
        </w:rPr>
        <w:t xml:space="preserve">Precipitation and atmospheric temperature data from Stuttgart Airport in the winter months 2012-2013. (a) Monthly average and (b) at the day of sampling </w:t>
      </w:r>
      <w:r w:rsidRPr="35C55D51">
        <w:rPr>
          <w:rFonts w:ascii="Times New Roman" w:hAnsi="Times New Roman" w:cs="Times New Roman"/>
          <w:noProof/>
          <w:sz w:val="20"/>
          <w:szCs w:val="20"/>
          <w:lang w:val="en-US"/>
        </w:rPr>
        <w:t>(LTZ, 2020)</w:t>
      </w:r>
    </w:p>
    <w:p w14:paraId="02EB378F" w14:textId="3BA573BF" w:rsidR="00D678A6" w:rsidRDefault="00D678A6" w:rsidP="00AB3DE8">
      <w:pPr>
        <w:spacing w:line="480" w:lineRule="auto"/>
        <w:jc w:val="both"/>
        <w:rPr>
          <w:rStyle w:val="Emphasis"/>
          <w:rFonts w:ascii="Times New Roman" w:eastAsiaTheme="majorEastAsia" w:hAnsi="Times New Roman" w:cs="Times New Roman"/>
          <w:b/>
          <w:bCs/>
          <w:i w:val="0"/>
          <w:iCs w:val="0"/>
          <w:color w:val="FF0000"/>
          <w:sz w:val="20"/>
          <w:szCs w:val="20"/>
          <w:lang w:val="en-US"/>
        </w:rPr>
      </w:pPr>
    </w:p>
    <w:p w14:paraId="555646D2" w14:textId="77777777" w:rsidR="00FB0C0F" w:rsidRPr="00280A79" w:rsidRDefault="00FB0C0F" w:rsidP="00AB3DE8">
      <w:pPr>
        <w:spacing w:line="480" w:lineRule="auto"/>
        <w:jc w:val="both"/>
        <w:rPr>
          <w:rStyle w:val="Emphasis"/>
          <w:rFonts w:ascii="Times New Roman" w:eastAsiaTheme="majorEastAsia" w:hAnsi="Times New Roman" w:cs="Times New Roman"/>
          <w:b/>
          <w:bCs/>
          <w:i w:val="0"/>
          <w:iCs w:val="0"/>
          <w:color w:val="FF0000"/>
          <w:sz w:val="20"/>
          <w:szCs w:val="20"/>
          <w:lang w:val="en-US"/>
        </w:rPr>
      </w:pPr>
    </w:p>
    <w:p w14:paraId="77F15E11" w14:textId="1FD68847" w:rsidR="35C55D51" w:rsidRPr="005074C4" w:rsidRDefault="35C55D51">
      <w:pPr>
        <w:rPr>
          <w:lang w:val="en-GB"/>
        </w:rPr>
      </w:pPr>
      <w:r w:rsidRPr="005074C4">
        <w:rPr>
          <w:lang w:val="en-GB"/>
        </w:rPr>
        <w:br w:type="page"/>
      </w:r>
    </w:p>
    <w:p w14:paraId="6A05A809" w14:textId="1363C201" w:rsidR="00D678A6" w:rsidRPr="00280A79" w:rsidRDefault="35C55D51" w:rsidP="35C55D51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35C55D51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lastRenderedPageBreak/>
        <w:t>Appendix B. Effective concentrations (EC</w:t>
      </w:r>
      <w:r w:rsidRPr="35C55D51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US"/>
        </w:rPr>
        <w:t xml:space="preserve">50 </w:t>
      </w:r>
      <w:r w:rsidRPr="35C55D51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/ EC</w:t>
      </w:r>
      <w:r w:rsidRPr="35C55D51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US"/>
        </w:rPr>
        <w:t>10</w:t>
      </w:r>
      <w:r w:rsidRPr="35C55D51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) (in volume/volume) of airport runoff collected at different locations in winter months 2012-2013  </w:t>
      </w:r>
    </w:p>
    <w:p w14:paraId="5ED19128" w14:textId="08AE3C6B" w:rsidR="00D678A6" w:rsidRPr="00280A79" w:rsidRDefault="69E04ADF" w:rsidP="00AB3DE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69E04ADF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A4</w:t>
      </w:r>
      <w:r w:rsidRPr="69E04ADF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69E04ADF">
        <w:rPr>
          <w:rFonts w:ascii="Times New Roman" w:hAnsi="Times New Roman" w:cs="Times New Roman"/>
          <w:sz w:val="20"/>
          <w:szCs w:val="20"/>
          <w:lang w:val="en-US"/>
        </w:rPr>
        <w:t>Effective concentrations (a) EC</w:t>
      </w:r>
      <w:r w:rsidRPr="69E04AD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0</w:t>
      </w:r>
      <w:r w:rsidRPr="69E04ADF">
        <w:rPr>
          <w:rFonts w:ascii="Times New Roman" w:hAnsi="Times New Roman" w:cs="Times New Roman"/>
          <w:sz w:val="20"/>
          <w:szCs w:val="20"/>
          <w:lang w:val="en-US"/>
        </w:rPr>
        <w:t>, (b) EC</w:t>
      </w:r>
      <w:r w:rsidRPr="69E04AD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10 </w:t>
      </w:r>
      <w:r w:rsidRPr="69E04ADF">
        <w:rPr>
          <w:rFonts w:ascii="Times New Roman" w:hAnsi="Times New Roman" w:cs="Times New Roman"/>
          <w:sz w:val="20"/>
          <w:szCs w:val="20"/>
          <w:lang w:val="en-US"/>
        </w:rPr>
        <w:t>of airport runoff collected in different locations in winter months 2012-2013</w:t>
      </w:r>
      <w:r w:rsidRPr="69E04AD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Pr="69E04ADF">
        <w:rPr>
          <w:rFonts w:ascii="Times New Roman" w:hAnsi="Times New Roman" w:cs="Times New Roman"/>
          <w:sz w:val="20"/>
          <w:szCs w:val="20"/>
          <w:lang w:val="en-US"/>
        </w:rPr>
        <w:t xml:space="preserve">on </w:t>
      </w:r>
      <w:proofErr w:type="spellStart"/>
      <w:r w:rsidRPr="69E04ADF">
        <w:rPr>
          <w:rFonts w:ascii="Times New Roman" w:hAnsi="Times New Roman" w:cs="Times New Roman"/>
          <w:i/>
          <w:iCs/>
          <w:sz w:val="20"/>
          <w:szCs w:val="20"/>
          <w:lang w:val="en-US"/>
        </w:rPr>
        <w:t>Lemna</w:t>
      </w:r>
      <w:proofErr w:type="spellEnd"/>
      <w:r w:rsidRPr="69E04AD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69E04ADF">
        <w:rPr>
          <w:rFonts w:ascii="Times New Roman" w:hAnsi="Times New Roman" w:cs="Times New Roman"/>
          <w:i/>
          <w:iCs/>
          <w:sz w:val="20"/>
          <w:szCs w:val="20"/>
          <w:lang w:val="en-US"/>
        </w:rPr>
        <w:t>gibba</w:t>
      </w:r>
      <w:proofErr w:type="spellEnd"/>
      <w:r w:rsidRPr="69E04ADF">
        <w:rPr>
          <w:rFonts w:ascii="Times New Roman" w:hAnsi="Times New Roman" w:cs="Times New Roman"/>
          <w:sz w:val="20"/>
          <w:szCs w:val="20"/>
          <w:lang w:val="en-US"/>
        </w:rPr>
        <w:t xml:space="preserve"> frond number (FN) and frond area (FA)</w:t>
      </w:r>
    </w:p>
    <w:p w14:paraId="7C5AEED6" w14:textId="77777777" w:rsidR="00D678A6" w:rsidRPr="002E1F14" w:rsidRDefault="008F4154" w:rsidP="00AB3DE8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2E1F14">
        <w:rPr>
          <w:rFonts w:ascii="Arial" w:eastAsia="Times New Roman" w:hAnsi="Arial" w:cs="Arial"/>
          <w:sz w:val="20"/>
          <w:szCs w:val="20"/>
          <w:lang w:val="en-US" w:eastAsia="de-DE"/>
        </w:rPr>
        <w:t>a)</w:t>
      </w:r>
    </w:p>
    <w:tbl>
      <w:tblPr>
        <w:tblW w:w="91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918"/>
        <w:gridCol w:w="642"/>
        <w:gridCol w:w="596"/>
        <w:gridCol w:w="963"/>
        <w:gridCol w:w="1276"/>
        <w:gridCol w:w="709"/>
        <w:gridCol w:w="708"/>
        <w:gridCol w:w="993"/>
        <w:gridCol w:w="1559"/>
      </w:tblGrid>
      <w:tr w:rsidR="001A7CA0" w14:paraId="338849A0" w14:textId="77777777" w:rsidTr="006D4D19">
        <w:trPr>
          <w:trHeight w:val="375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48DB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Plac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881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onth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698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EC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de-DE"/>
              </w:rPr>
              <w:t>50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FN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448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90A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DE"/>
              </w:rPr>
              <w:t>p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1BF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om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429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EC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de-DE"/>
              </w:rPr>
              <w:t>50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F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D90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D69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DE"/>
              </w:rPr>
              <w:t>p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A118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omment</w:t>
            </w:r>
          </w:p>
        </w:tc>
      </w:tr>
      <w:tr w:rsidR="001A7CA0" w14:paraId="16CAFAD1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9C2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D58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v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E91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AC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BBE3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629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13F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480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F396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6FC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2A19A061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270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1E4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2A7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FA4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D3EC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EAD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BB8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E41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940D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90A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65A8C217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3D6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330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A15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E4A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2E9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2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46F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dr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AB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F29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474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E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774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dratic</w:t>
            </w:r>
          </w:p>
        </w:tc>
      </w:tr>
      <w:tr w:rsidR="001A7CA0" w14:paraId="7E09779F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870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807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AC6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B6E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00A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0D7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706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B9A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1E4C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FC7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502E792F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691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044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0F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00B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FD9C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D26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6FF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5F4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D5A5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B9B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027A76AA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4F1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436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C80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F04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669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04D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122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045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B9AB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593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7C081675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1BD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26A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EF9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ED9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818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34E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2EC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A7B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31CB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64E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  <w:tr w:rsidR="001A7CA0" w14:paraId="5BFEF3E8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C2C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C09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C8F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735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4BA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54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075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F01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12E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2BE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4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C26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</w:tr>
      <w:tr w:rsidR="001A7CA0" w14:paraId="725EB138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E1A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963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BCF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024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DF9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16A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F1A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BE8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8CB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5E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A24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</w:tr>
      <w:tr w:rsidR="001A7CA0" w14:paraId="1E1FFD3B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41A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54A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C45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D63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021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0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7D7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478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EFF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D6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0E-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229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5C0F2512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A3C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B31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659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0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6D5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1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A3C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5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17E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842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B0D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7C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2E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ABA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06DC9B9E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FD9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BA3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2C0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0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619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17C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98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0C9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606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D5F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F91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08E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4E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227E5E3C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DB5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6FA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EA3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3.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A88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C16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5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46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9B3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AB9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6FD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61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211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5518C818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19D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E2D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19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711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417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6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ACF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dr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124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47D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322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76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D90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2CFC5679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2E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E88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99B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8.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C84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C6A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9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F8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018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057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9FA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2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399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359D9B7B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ED2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950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896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91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8261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DCF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07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196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6C05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553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2BA06C3B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0B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09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65D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F3D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52C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DBC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A3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BE1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056E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F4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7FCEB88B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4BF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735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v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06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F9E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C43A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08F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F5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D35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EF00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AD7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  <w:tr w:rsidR="001A7CA0" w14:paraId="5B110048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198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AC6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DCB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0C2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D779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EAD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4EA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917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A83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1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D7B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</w:tr>
      <w:tr w:rsidR="001A7CA0" w14:paraId="4773F5E1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489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9C2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DC6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0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D3F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365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46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BEA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EE3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F08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3BF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53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261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</w:tr>
      <w:tr w:rsidR="001A7CA0" w14:paraId="29989A60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773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8E8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4B8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0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182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C82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23E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1E2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014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038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446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0E-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FAC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0B6B319F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C6F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FFE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AE1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2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582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96B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4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7CD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A1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C8E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CD2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51E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310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54F00B18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B0C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Lak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D62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910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9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F7A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68C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82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160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43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FE8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212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25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872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1E5AAD1E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C40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D23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1E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A76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D8B6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0D7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33F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1A3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27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0E-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F51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4751C585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43A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trea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0FB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v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542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F96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278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BF6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E0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E3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945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642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  <w:tr w:rsidR="001A7CA0" w14:paraId="04258927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217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C3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F9D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B16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CB0E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397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143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5EE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0A41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821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  <w:tr w:rsidR="001A7CA0" w14:paraId="16FCDED9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BF6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0B7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618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6DF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F3C5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FA3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E01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C1B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12B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DC0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  <w:tr w:rsidR="001A7CA0" w14:paraId="7DF1B6E4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260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576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785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259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DB82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A47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EE9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828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C1D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C6C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  <w:tr w:rsidR="001A7CA0" w14:paraId="7FB0104F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865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E57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B76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DF2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FD37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E55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B77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93D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9379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A8A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  <w:tr w:rsidR="001A7CA0" w14:paraId="3DB4AB7D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599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74E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230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8AE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F23F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B7E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126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EC2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F646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63B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  <w:tr w:rsidR="001A7CA0" w14:paraId="7ECC73F4" w14:textId="77777777" w:rsidTr="006D4D19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8463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D294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y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D5F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260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EAA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320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A05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081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A9C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F40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</w:tbl>
    <w:p w14:paraId="08CE6F91" w14:textId="77777777" w:rsidR="00893A68" w:rsidRPr="00280A79" w:rsidRDefault="00893A68" w:rsidP="00AB3DE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1CDCEAD" w14:textId="77777777" w:rsidR="00893A68" w:rsidRPr="00280A79" w:rsidRDefault="008F415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80A7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1A5DA70" w14:textId="77777777" w:rsidR="00D678A6" w:rsidRPr="002E1F14" w:rsidRDefault="008F4154" w:rsidP="00AB3DE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E1F14">
        <w:rPr>
          <w:rFonts w:ascii="Arial" w:hAnsi="Arial" w:cs="Arial"/>
          <w:sz w:val="20"/>
          <w:szCs w:val="20"/>
          <w:lang w:val="en-US"/>
        </w:rPr>
        <w:lastRenderedPageBreak/>
        <w:t>b)</w:t>
      </w:r>
    </w:p>
    <w:tbl>
      <w:tblPr>
        <w:tblW w:w="85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718"/>
        <w:gridCol w:w="596"/>
        <w:gridCol w:w="1025"/>
        <w:gridCol w:w="930"/>
        <w:gridCol w:w="1118"/>
        <w:gridCol w:w="660"/>
        <w:gridCol w:w="596"/>
        <w:gridCol w:w="954"/>
        <w:gridCol w:w="1118"/>
      </w:tblGrid>
      <w:tr w:rsidR="001A7CA0" w14:paraId="14DD694E" w14:textId="77777777" w:rsidTr="006D4D19">
        <w:trPr>
          <w:trHeight w:val="285"/>
          <w:jc w:val="center"/>
        </w:trPr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DF5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Pla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E1E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onth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884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EC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F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D4C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67F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valu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5B8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omment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738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EC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FA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3C3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4B0F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valu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2B3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omment</w:t>
            </w:r>
          </w:p>
        </w:tc>
      </w:tr>
      <w:tr w:rsidR="001A7CA0" w14:paraId="01C0452D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DFD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C5D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v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068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6F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E253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0F1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FE7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CA4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523C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A88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184DC9C1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8C4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6CC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3FA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370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6223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B2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B0E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3C0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7A01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1D9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7B69DF04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B6F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164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11F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4E5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5DD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2E-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AEB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dra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30C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5E0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3DC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E-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FC5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dratic</w:t>
            </w:r>
          </w:p>
        </w:tc>
      </w:tr>
      <w:tr w:rsidR="001A7CA0" w14:paraId="35CE2A61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02C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C91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FDC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E96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CB0F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BF1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2D3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F27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315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A8E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6C63FBD4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582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EF4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6F0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4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F18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458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4E-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03C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E24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8.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0EB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CC7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6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2F5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4E2188F4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23C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0F6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i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8D7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B5D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F28F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D05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C6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08E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9E20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54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15E20D41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195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FF2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72F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0BF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9E56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C7C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B91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21E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71BC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0D8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  <w:tr w:rsidR="001A7CA0" w14:paraId="5244C926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4F0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898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1C9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F5A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B3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54E-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727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3CA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4C5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C97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4E-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0F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</w:tr>
      <w:tr w:rsidR="001A7CA0" w14:paraId="2C20F038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DEA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E4D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600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DB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158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0E-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F3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972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B3B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1EF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5E-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006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</w:tr>
      <w:tr w:rsidR="001A7CA0" w14:paraId="4A0B6889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93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BB9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922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3E1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6F3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0E-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6BA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287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71F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717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0E-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D52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750CDDB8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0B5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7D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F03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E62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E22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5E-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295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519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425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F17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2E-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207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074DACE7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1F3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946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i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DF0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A73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76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98E-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AE1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084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CDD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01C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08E-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79A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6B23EC69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4C7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5E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0A1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771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AC9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58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F8C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687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2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442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EEC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61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6AB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2448192D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C7A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003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A49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7B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861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6E-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8E0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dra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C15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F9B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834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76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71E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46F0CE29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1A9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72A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9E5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E05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236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94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A60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9BF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.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426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2DB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2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BF9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3F8C4154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302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938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010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2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A5A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9F3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49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266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dra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20C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2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8C9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99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5E-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793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dratic</w:t>
            </w:r>
          </w:p>
        </w:tc>
      </w:tr>
      <w:tr w:rsidR="001A7CA0" w14:paraId="021E4E3D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7DA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D5A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i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A6C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47B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5D23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0C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630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74E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10EB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32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tilization</w:t>
            </w:r>
          </w:p>
        </w:tc>
      </w:tr>
      <w:tr w:rsidR="001A7CA0" w14:paraId="3E6564E4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4F3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6EF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v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019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E31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833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61E-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830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dra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12E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6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C01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A61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7E-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FA5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52E25080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DDB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37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3ED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2E2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7E1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4E-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81E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dra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42E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975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564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1E-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E6D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</w:tr>
      <w:tr w:rsidR="001A7CA0" w14:paraId="7187789B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61F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070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0F9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003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391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46E-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8F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6F6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3E9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61C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53E-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92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</w:tr>
      <w:tr w:rsidR="001A7CA0" w14:paraId="67500573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380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448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091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CE3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C2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23E-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935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94E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2F6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E72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0E-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85B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38A84CD4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0D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D7E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2E9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A2E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707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4E-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B8C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is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1FA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B4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AE6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51E-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CA0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07F12EE5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C85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A2C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i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B7B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FD9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89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82E-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4F7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80D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9D1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431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25E-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51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24FE9D1E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4D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58B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7FC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52B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326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4E-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703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drat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B8D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04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9FD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0E-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05D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3C663D47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D5C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0A9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v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52B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B89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32E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2E-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EA3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B4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0.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1FC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8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215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2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F2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415709CB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F2A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E00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6F2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CC0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E66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53E-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1A5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03D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66B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7DB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5E-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9F2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7EA0E856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288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FE4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82B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7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D86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651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1E-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FC7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F16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3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A11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8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94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38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85F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7C00EC46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CE7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Str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F38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100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9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376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500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5E-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C56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FBE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96E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05D2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D0D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  <w:tr w:rsidR="001A7CA0" w14:paraId="2177D096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745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C78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5FD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2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28B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B8C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30E-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932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E5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409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29E8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347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</w:tr>
      <w:tr w:rsidR="001A7CA0" w14:paraId="4FE9DB71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8C3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83A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i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4DB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8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515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D1E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77E-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4CF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70C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8.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81A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8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A5E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7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121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50CFF99C" w14:textId="77777777" w:rsidTr="006D4D19">
        <w:trPr>
          <w:trHeight w:val="255"/>
          <w:jc w:val="center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769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11C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y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183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3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F01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CD7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3E-0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BD8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FE4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9.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DDE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5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2D68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55E-0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6C8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neal</w:t>
            </w:r>
          </w:p>
        </w:tc>
      </w:tr>
    </w:tbl>
    <w:p w14:paraId="3B7B4B86" w14:textId="77777777" w:rsidR="00D678A6" w:rsidRPr="00280A79" w:rsidRDefault="00D678A6" w:rsidP="00AB3DE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E695645" w14:textId="77777777" w:rsidR="00D678A6" w:rsidRPr="00280A79" w:rsidRDefault="008F4154" w:rsidP="00AB3DE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0A79">
        <w:rPr>
          <w:rFonts w:ascii="Times New Roman" w:hAnsi="Times New Roman" w:cs="Times New Roman"/>
          <w:i/>
          <w:color w:val="92D050"/>
          <w:sz w:val="20"/>
          <w:szCs w:val="20"/>
          <w:lang w:val="en-US"/>
        </w:rPr>
        <w:br w:type="page"/>
      </w:r>
      <w:r w:rsidR="00977AA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A5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Effective concentration (EC</w:t>
      </w:r>
      <w:r w:rsidRPr="00280A7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0</w:t>
      </w:r>
      <w:r w:rsidR="00E018A7" w:rsidRPr="00280A7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>/</w:t>
      </w:r>
      <w:r w:rsidR="00E018A7"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>EC</w:t>
      </w:r>
      <w:r w:rsidRPr="00280A7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>) of airport runoff collected in different locations in winter months 2012-2013</w:t>
      </w:r>
      <w:r w:rsidRPr="00280A7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on </w:t>
      </w:r>
      <w:proofErr w:type="spellStart"/>
      <w:r w:rsidRPr="00280A79">
        <w:rPr>
          <w:rFonts w:ascii="Times New Roman" w:hAnsi="Times New Roman" w:cs="Times New Roman"/>
          <w:i/>
          <w:sz w:val="20"/>
          <w:szCs w:val="20"/>
          <w:lang w:val="en-US"/>
        </w:rPr>
        <w:t>Aliivibrio</w:t>
      </w:r>
      <w:proofErr w:type="spellEnd"/>
      <w:r w:rsidRPr="00280A79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280A79">
        <w:rPr>
          <w:rFonts w:ascii="Times New Roman" w:hAnsi="Times New Roman" w:cs="Times New Roman"/>
          <w:i/>
          <w:sz w:val="20"/>
          <w:szCs w:val="20"/>
          <w:lang w:val="en-US"/>
        </w:rPr>
        <w:t>fischeri</w:t>
      </w:r>
      <w:proofErr w:type="spellEnd"/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bioluminescence</w:t>
      </w:r>
    </w:p>
    <w:tbl>
      <w:tblPr>
        <w:tblW w:w="73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740"/>
        <w:gridCol w:w="660"/>
        <w:gridCol w:w="520"/>
        <w:gridCol w:w="1060"/>
        <w:gridCol w:w="713"/>
        <w:gridCol w:w="709"/>
        <w:gridCol w:w="992"/>
        <w:gridCol w:w="992"/>
      </w:tblGrid>
      <w:tr w:rsidR="001A7CA0" w14:paraId="4657F9B5" w14:textId="77777777" w:rsidTr="006D4D19">
        <w:trPr>
          <w:trHeight w:val="69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D140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lac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DFA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Month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CFAD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EC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50 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BIO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E0B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3C6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omment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4E29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EC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10 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BI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83B2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68F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6C1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omment</w:t>
            </w:r>
          </w:p>
        </w:tc>
      </w:tr>
      <w:tr w:rsidR="001A7CA0" w14:paraId="69BC05D2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A35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eic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018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2C8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599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CB6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0A7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E5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7C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09A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ubic</w:t>
            </w:r>
          </w:p>
        </w:tc>
      </w:tr>
      <w:tr w:rsidR="001A7CA0" w14:paraId="089678FC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DC5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eic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646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EB3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028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EFF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F60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410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150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9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380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3AEF967C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02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E28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B2C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767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B45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DA8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E6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DDF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5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E3B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4B89EE0B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0AC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ic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FB8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87E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906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87F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658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68B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ABD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C1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7F4D0F20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7E8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D0D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F6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855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293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F0C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A3D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5D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DB9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6E9A6801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BD9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61E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316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73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21B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8CB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FD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8F7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4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D07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7B871A83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2D3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D5A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35F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1E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428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492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B59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ED2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EA6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35D605AA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1B6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D53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754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748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416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E5A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A91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D9E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D01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6B2ED524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E00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F8B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1E7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D77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F3D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35B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14B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97C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4BE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57CAE84E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552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897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D60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F95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0D7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6E5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3A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F12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824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75827179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268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24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1A5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5F1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9AE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47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2FA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260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0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7D0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0B6EA375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38A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954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95B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B35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33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938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017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0DC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8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014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66110B9C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70E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B22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F2B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931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762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250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395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122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75E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0CC7D514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D7C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41A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A78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743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E7A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617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4F6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E1B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599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4629FC87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052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C98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6E6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17F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41B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B4D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BFC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7F3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9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E62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769CFF9A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D26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4D0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325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149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999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48F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B5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18E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A4B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ineal</w:t>
            </w:r>
          </w:p>
        </w:tc>
      </w:tr>
      <w:tr w:rsidR="001A7CA0" w14:paraId="2865566D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684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41D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EA6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E8A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587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A18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7EC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DC9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EA5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7F7F5E03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35B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FC2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6F5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87A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687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183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100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BEB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A55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7AEF38F7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37D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238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96C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F4D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326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3A2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8AE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C44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7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DA8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  <w:tr w:rsidR="001A7CA0" w14:paraId="2D2AFBC6" w14:textId="77777777" w:rsidTr="006D4D1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D139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82C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3C7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31C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88C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t toxic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C1B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F21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515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6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57F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bic</w:t>
            </w:r>
          </w:p>
        </w:tc>
      </w:tr>
    </w:tbl>
    <w:p w14:paraId="3A0FF5F2" w14:textId="77777777" w:rsidR="00D678A6" w:rsidRPr="00280A79" w:rsidRDefault="00D678A6" w:rsidP="00AB3DE8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5630AD66" w14:textId="77777777" w:rsidR="003A27F2" w:rsidRDefault="003A27F2">
      <w:pPr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br w:type="page"/>
      </w:r>
    </w:p>
    <w:p w14:paraId="01FA1350" w14:textId="78C938D1" w:rsidR="00D678A6" w:rsidRPr="00280A79" w:rsidRDefault="35C55D51" w:rsidP="35C55D51">
      <w:pPr>
        <w:spacing w:line="480" w:lineRule="auto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35C55D51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lastRenderedPageBreak/>
        <w:t xml:space="preserve">Appendix C. Physicochemical properties of ADAFs and runoff samples collected at different locations within an airport during winter months 2012-2013  </w:t>
      </w:r>
    </w:p>
    <w:p w14:paraId="5C139680" w14:textId="77777777" w:rsidR="00D678A6" w:rsidRPr="00280A79" w:rsidRDefault="008F4154" w:rsidP="00AB3DE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F7AD9">
        <w:rPr>
          <w:rFonts w:ascii="Times New Roman" w:hAnsi="Times New Roman" w:cs="Times New Roman"/>
          <w:b/>
          <w:sz w:val="20"/>
          <w:szCs w:val="20"/>
          <w:lang w:val="en-US"/>
        </w:rPr>
        <w:t>Table A</w:t>
      </w:r>
      <w:r w:rsidR="00977AAB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Physicochemical properties of deicers and pavement deicers (after information provided by the producers)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3293"/>
        <w:gridCol w:w="974"/>
        <w:gridCol w:w="1263"/>
        <w:gridCol w:w="974"/>
        <w:gridCol w:w="1768"/>
      </w:tblGrid>
      <w:tr w:rsidR="001A7CA0" w14:paraId="7EC702EB" w14:textId="77777777" w:rsidTr="001A7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829076" w14:textId="77777777" w:rsidR="00D678A6" w:rsidRPr="00280A79" w:rsidRDefault="00D678A6" w:rsidP="00AB3DE8">
            <w:pPr>
              <w:spacing w:before="240" w:after="240" w:line="480" w:lineRule="auto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D6C206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Typ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BA066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Typ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B29EC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Typ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28210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Sodium Formate</w:t>
            </w:r>
          </w:p>
        </w:tc>
      </w:tr>
      <w:tr w:rsidR="001A7CA0" w14:paraId="26207A15" w14:textId="77777777" w:rsidTr="001A7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6DD62E0" w14:textId="77777777" w:rsidR="00D678A6" w:rsidRPr="00280A79" w:rsidRDefault="008F4154" w:rsidP="00AB3DE8">
            <w:pPr>
              <w:spacing w:before="240" w:after="240" w:line="480" w:lineRule="auto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Propylene glycol content [%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D9582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&gt;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F17BF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51C87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A22E4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_</w:t>
            </w:r>
          </w:p>
        </w:tc>
      </w:tr>
      <w:tr w:rsidR="001A7CA0" w14:paraId="0A4624F7" w14:textId="77777777" w:rsidTr="001A7CA0">
        <w:trPr>
          <w:trHeight w:hRule="exact"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77F18E5" w14:textId="77777777" w:rsidR="00D678A6" w:rsidRPr="00280A79" w:rsidRDefault="008F4154" w:rsidP="00AB3DE8">
            <w:pPr>
              <w:spacing w:before="240" w:after="240" w:line="480" w:lineRule="auto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ptimum temperature [°C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306CA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BC48B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086A9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6FB06" w14:textId="77777777" w:rsidR="00D678A6" w:rsidRPr="00280A79" w:rsidRDefault="008F4154" w:rsidP="00AB3DE8">
            <w:pPr>
              <w:spacing w:before="240"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-14</w:t>
            </w:r>
          </w:p>
        </w:tc>
      </w:tr>
      <w:tr w:rsidR="001A7CA0" w14:paraId="5505569F" w14:textId="77777777" w:rsidTr="001A7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4CC7139" w14:textId="77777777" w:rsidR="00D678A6" w:rsidRPr="00280A79" w:rsidRDefault="008F4154" w:rsidP="00AB3DE8">
            <w:pPr>
              <w:spacing w:before="240" w:after="240" w:line="480" w:lineRule="auto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722E3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8.0-9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6AFA3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7.0-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7D572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7.0-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DA8D4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9.0</w:t>
            </w:r>
          </w:p>
        </w:tc>
      </w:tr>
      <w:tr w:rsidR="001A7CA0" w14:paraId="39724BE6" w14:textId="77777777" w:rsidTr="001A7CA0">
        <w:trPr>
          <w:trHeight w:hRule="exact"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B1AB222" w14:textId="77777777" w:rsidR="00D678A6" w:rsidRPr="00280A79" w:rsidRDefault="008F4154" w:rsidP="00AB3DE8">
            <w:pPr>
              <w:spacing w:before="240" w:after="240" w:line="480" w:lineRule="auto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Density [g/cm</w:t>
            </w:r>
            <w:r w:rsidRPr="00280A7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ACB3A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9CB4B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AC161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255B7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1.92</w:t>
            </w:r>
          </w:p>
        </w:tc>
      </w:tr>
      <w:tr w:rsidR="001A7CA0" w14:paraId="48C22266" w14:textId="77777777" w:rsidTr="001A7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7967BD9" w14:textId="77777777" w:rsidR="00D678A6" w:rsidRPr="00280A79" w:rsidRDefault="008F4154" w:rsidP="00AB3DE8">
            <w:pPr>
              <w:spacing w:before="240" w:after="240" w:line="480" w:lineRule="auto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Colou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5B3D4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70216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11960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85B22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Clear white</w:t>
            </w:r>
          </w:p>
        </w:tc>
      </w:tr>
      <w:tr w:rsidR="001A7CA0" w14:paraId="2EB1F3EB" w14:textId="77777777" w:rsidTr="001A7CA0">
        <w:trPr>
          <w:trHeight w:hRule="exact"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3042EE6" w14:textId="45D2C9FC" w:rsidR="00D678A6" w:rsidRPr="00280A79" w:rsidRDefault="008F4154" w:rsidP="00AB3DE8">
            <w:pPr>
              <w:spacing w:before="240" w:after="240" w:line="480" w:lineRule="auto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Algae Toxicity EC</w:t>
            </w:r>
            <w:r w:rsidRPr="00280A7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0</w:t>
            </w:r>
            <w:r w:rsidR="005074C4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(OECD 2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8E1A6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&gt;10 g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92EF6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2.266 mg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83FF2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7F09A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_</w:t>
            </w:r>
          </w:p>
        </w:tc>
      </w:tr>
      <w:tr w:rsidR="001A7CA0" w14:paraId="5262391D" w14:textId="77777777" w:rsidTr="001A7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2E38221" w14:textId="77777777" w:rsidR="00D678A6" w:rsidRPr="00280A79" w:rsidRDefault="008F4154" w:rsidP="00AB3DE8">
            <w:pPr>
              <w:spacing w:before="240" w:after="240" w:line="480" w:lineRule="auto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Bacterial Toxicity EC</w:t>
            </w:r>
            <w:r w:rsidRPr="00280A7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0</w:t>
            </w: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ISO 819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6C534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&gt;10 g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54EDC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5.2 g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79AB4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5.2 g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8AF2D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_</w:t>
            </w:r>
          </w:p>
        </w:tc>
      </w:tr>
      <w:tr w:rsidR="001A7CA0" w14:paraId="595F4408" w14:textId="77777777" w:rsidTr="001A7CA0">
        <w:trPr>
          <w:trHeight w:hRule="exact"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8BEF2DF" w14:textId="77777777" w:rsidR="00D678A6" w:rsidRPr="00280A79" w:rsidRDefault="008F4154" w:rsidP="00AB3DE8">
            <w:pPr>
              <w:spacing w:before="240" w:after="240" w:line="480" w:lineRule="auto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Company N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4CEE8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Clari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814D7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Clari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165DA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Clari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3917B" w14:textId="77777777" w:rsidR="00D678A6" w:rsidRPr="00280A79" w:rsidRDefault="008F4154" w:rsidP="00AB3DE8">
            <w:pPr>
              <w:spacing w:before="240" w:after="240" w:line="480" w:lineRule="auto"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0A79">
              <w:rPr>
                <w:rFonts w:ascii="Times New Roman" w:eastAsia="Calibri" w:hAnsi="Times New Roman" w:cs="Times New Roman"/>
                <w:sz w:val="20"/>
                <w:szCs w:val="20"/>
              </w:rPr>
              <w:t>_</w:t>
            </w:r>
          </w:p>
        </w:tc>
      </w:tr>
    </w:tbl>
    <w:p w14:paraId="2BA226A1" w14:textId="77777777" w:rsidR="00D678A6" w:rsidRPr="00280A79" w:rsidRDefault="00D678A6" w:rsidP="00AB3DE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7AD93B2" w14:textId="77777777" w:rsidR="00D678A6" w:rsidRPr="00280A79" w:rsidRDefault="008F4154" w:rsidP="00AB3DE8">
      <w:pPr>
        <w:spacing w:line="48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en-IN"/>
        </w:rPr>
      </w:pPr>
      <w:r w:rsidRPr="00280A79">
        <w:rPr>
          <w:rFonts w:ascii="Times New Roman" w:hAnsi="Times New Roman" w:cs="Times New Roman"/>
          <w:sz w:val="20"/>
          <w:szCs w:val="20"/>
        </w:rPr>
        <w:br w:type="page"/>
      </w:r>
    </w:p>
    <w:p w14:paraId="5F2A8855" w14:textId="77777777" w:rsidR="00D678A6" w:rsidRPr="00280A79" w:rsidRDefault="008F4154" w:rsidP="00AB3DE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7AD9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A</w:t>
      </w:r>
      <w:r w:rsidR="00977AAB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Physicochemical properties of runoff samples collected at different locations within an airport during winter months 2012-2013</w:t>
      </w:r>
    </w:p>
    <w:tbl>
      <w:tblPr>
        <w:tblW w:w="74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9"/>
        <w:gridCol w:w="1200"/>
        <w:gridCol w:w="1528"/>
        <w:gridCol w:w="1418"/>
        <w:gridCol w:w="709"/>
        <w:gridCol w:w="1305"/>
      </w:tblGrid>
      <w:tr w:rsidR="001A7CA0" w14:paraId="1EB288AE" w14:textId="77777777" w:rsidTr="69E04ADF">
        <w:trPr>
          <w:trHeight w:val="300"/>
        </w:trPr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9E1F" w14:textId="77777777" w:rsidR="00D678A6" w:rsidRPr="00280A79" w:rsidRDefault="008F4154" w:rsidP="00AB3D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Plac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5BDF" w14:textId="77777777" w:rsidR="00D678A6" w:rsidRPr="00280A79" w:rsidRDefault="008F4154" w:rsidP="00AB3D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Month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1E1E" w14:textId="77777777" w:rsidR="00D678A6" w:rsidRPr="00280A79" w:rsidRDefault="008F4154" w:rsidP="00AB3D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Sampling d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77E07" w14:textId="77777777" w:rsidR="00D678A6" w:rsidRPr="00280A79" w:rsidRDefault="008F4154" w:rsidP="00AB3D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TOC [mg L</w:t>
            </w:r>
            <w:r w:rsidRPr="00280A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de-DE"/>
              </w:rPr>
              <w:t>-1</w:t>
            </w:r>
            <w:r w:rsidRPr="00280A79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A3DB" w14:textId="77777777" w:rsidR="00D678A6" w:rsidRPr="00280A79" w:rsidRDefault="008F4154" w:rsidP="00AB3D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pH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378B" w14:textId="77777777" w:rsidR="00D678A6" w:rsidRPr="00280A79" w:rsidRDefault="008F4154" w:rsidP="00AB3DE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EC [μS cm</w:t>
            </w:r>
            <w:r w:rsidRPr="00280A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de-DE"/>
              </w:rPr>
              <w:t>-1</w:t>
            </w:r>
            <w:r w:rsidRPr="00280A79"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  <w:t>]</w:t>
            </w:r>
          </w:p>
        </w:tc>
      </w:tr>
      <w:tr w:rsidR="001A7CA0" w14:paraId="737FDAC6" w14:textId="77777777" w:rsidTr="69E04ADF">
        <w:trPr>
          <w:trHeight w:val="300"/>
        </w:trPr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A35FD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Deicing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EEF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Nov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C67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9.11.20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240B0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FBE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8.0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BD3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35</w:t>
            </w:r>
          </w:p>
        </w:tc>
      </w:tr>
      <w:tr w:rsidR="001A7CA0" w14:paraId="51F1C3F4" w14:textId="77777777" w:rsidTr="69E04ADF">
        <w:trPr>
          <w:trHeight w:val="300"/>
        </w:trPr>
        <w:tc>
          <w:tcPr>
            <w:tcW w:w="1319" w:type="dxa"/>
            <w:shd w:val="clear" w:color="auto" w:fill="auto"/>
            <w:noWrap/>
            <w:hideMark/>
          </w:tcPr>
          <w:p w14:paraId="676886A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Deicin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4CCB5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Dec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36D33C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8.12.20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2CA41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D5177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8.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A30F96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025</w:t>
            </w:r>
          </w:p>
        </w:tc>
      </w:tr>
      <w:tr w:rsidR="001A7CA0" w14:paraId="16E11777" w14:textId="77777777" w:rsidTr="69E04ADF">
        <w:trPr>
          <w:trHeight w:val="300"/>
        </w:trPr>
        <w:tc>
          <w:tcPr>
            <w:tcW w:w="1319" w:type="dxa"/>
            <w:shd w:val="clear" w:color="auto" w:fill="auto"/>
            <w:noWrap/>
            <w:hideMark/>
          </w:tcPr>
          <w:p w14:paraId="0458818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Deicin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72294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Jan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D0D016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2.01.20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FFCB7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8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0281F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9.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AF95DF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580</w:t>
            </w:r>
          </w:p>
        </w:tc>
      </w:tr>
      <w:tr w:rsidR="001A7CA0" w14:paraId="50767566" w14:textId="77777777" w:rsidTr="69E04ADF">
        <w:trPr>
          <w:trHeight w:val="300"/>
        </w:trPr>
        <w:tc>
          <w:tcPr>
            <w:tcW w:w="1319" w:type="dxa"/>
            <w:shd w:val="clear" w:color="auto" w:fill="auto"/>
            <w:noWrap/>
            <w:hideMark/>
          </w:tcPr>
          <w:p w14:paraId="68A631D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Deicin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30E0B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Feb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F0F61F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6.02.20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BA75C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3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94EA9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8.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09F32A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587</w:t>
            </w:r>
          </w:p>
        </w:tc>
      </w:tr>
      <w:tr w:rsidR="001A7CA0" w14:paraId="7D8564B3" w14:textId="77777777" w:rsidTr="69E04ADF">
        <w:trPr>
          <w:trHeight w:val="300"/>
        </w:trPr>
        <w:tc>
          <w:tcPr>
            <w:tcW w:w="1319" w:type="dxa"/>
            <w:shd w:val="clear" w:color="auto" w:fill="auto"/>
            <w:noWrap/>
            <w:hideMark/>
          </w:tcPr>
          <w:p w14:paraId="19AAD12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Deicin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A4FD2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Mar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0AC371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1.03.20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C33E7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92A18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78CB1F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1A7CA0" w14:paraId="211EDD56" w14:textId="77777777" w:rsidTr="69E04ADF">
        <w:trPr>
          <w:trHeight w:val="300"/>
        </w:trPr>
        <w:tc>
          <w:tcPr>
            <w:tcW w:w="1319" w:type="dxa"/>
            <w:shd w:val="clear" w:color="auto" w:fill="auto"/>
            <w:noWrap/>
            <w:hideMark/>
          </w:tcPr>
          <w:p w14:paraId="06FFBEA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Deicin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67DA5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4DC3AF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3.04.20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BB90B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EB7D8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7.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16A293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150</w:t>
            </w:r>
          </w:p>
        </w:tc>
      </w:tr>
      <w:tr w:rsidR="001A7CA0" w14:paraId="36973CB4" w14:textId="77777777" w:rsidTr="69E04ADF">
        <w:trPr>
          <w:trHeight w:val="300"/>
        </w:trPr>
        <w:tc>
          <w:tcPr>
            <w:tcW w:w="1319" w:type="dxa"/>
            <w:shd w:val="clear" w:color="auto" w:fill="auto"/>
            <w:noWrap/>
            <w:hideMark/>
          </w:tcPr>
          <w:p w14:paraId="5E3BC16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Deicin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EC4F6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May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D148EA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6.05.20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A05B6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FEB44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7.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0922C2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803</w:t>
            </w:r>
          </w:p>
        </w:tc>
      </w:tr>
      <w:tr w:rsidR="001A7CA0" w14:paraId="15028CDB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737CF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K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307E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Dec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77EE6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8.12.20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6978F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895F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8.6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F2A94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260</w:t>
            </w:r>
          </w:p>
        </w:tc>
      </w:tr>
      <w:tr w:rsidR="001A7CA0" w14:paraId="4B3F43D0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ED79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K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057B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Jan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3FA65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2.01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94DAC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4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7B2FC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8.9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87101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750</w:t>
            </w:r>
          </w:p>
        </w:tc>
      </w:tr>
      <w:tr w:rsidR="001A7CA0" w14:paraId="24B0C91A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B693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K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2A4D3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Feb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912D8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26</w:t>
            </w: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.02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06051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AF37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495D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250</w:t>
            </w:r>
          </w:p>
        </w:tc>
      </w:tr>
      <w:tr w:rsidR="001A7CA0" w14:paraId="1DEDBAC3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CE0E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D01D9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CE0E4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1.03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46213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CE18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C305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690</w:t>
            </w:r>
          </w:p>
        </w:tc>
      </w:tr>
      <w:tr w:rsidR="001A7CA0" w14:paraId="24FAC05A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AA96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K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0C7C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F150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3.04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5D991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203F7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4170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07</w:t>
            </w:r>
          </w:p>
        </w:tc>
      </w:tr>
      <w:tr w:rsidR="001A7CA0" w14:paraId="18D9ADD1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40AD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81BB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FFAD3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8.12.20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153D0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19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DE220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.0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3AAB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440</w:t>
            </w:r>
          </w:p>
        </w:tc>
      </w:tr>
      <w:tr w:rsidR="001A7CA0" w14:paraId="2AF666E4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4ACF8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9A13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BE32F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2.01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8D934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65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6621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.6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58D8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810</w:t>
            </w:r>
          </w:p>
        </w:tc>
      </w:tr>
      <w:tr w:rsidR="001A7CA0" w14:paraId="3DFF0F4C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E910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60F93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49D04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6.02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03E11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4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15CB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62544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430</w:t>
            </w:r>
          </w:p>
        </w:tc>
      </w:tr>
      <w:tr w:rsidR="001A7CA0" w14:paraId="53455F05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F4534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9030D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E5BA2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1.03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3EB01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FD8C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.5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1361C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624</w:t>
            </w:r>
          </w:p>
        </w:tc>
      </w:tr>
      <w:tr w:rsidR="001A7CA0" w14:paraId="65A48000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D322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K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8EA9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BED0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3.04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E70AF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8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546C6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.9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AF93C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410</w:t>
            </w:r>
          </w:p>
        </w:tc>
      </w:tr>
      <w:tr w:rsidR="001A7CA0" w14:paraId="357371CD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3466926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A287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Nov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2FB7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9.11.20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941E4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74A75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.9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F0BF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23</w:t>
            </w:r>
          </w:p>
        </w:tc>
      </w:tr>
      <w:tr w:rsidR="001A7CA0" w14:paraId="4978CAA8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51157FB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96A95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7275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8.12.20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F999B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84CF5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.2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4CEF8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10</w:t>
            </w:r>
          </w:p>
        </w:tc>
      </w:tr>
      <w:tr w:rsidR="001A7CA0" w14:paraId="084F36FB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3397FC0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BD435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CBFC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2.01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8B330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7F7E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.2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6F1D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994</w:t>
            </w:r>
          </w:p>
        </w:tc>
      </w:tr>
      <w:tr w:rsidR="001A7CA0" w14:paraId="514072E1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1FC8EA7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BD58E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FF45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6.02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98DEE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FA85E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.2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76A6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240</w:t>
            </w:r>
          </w:p>
        </w:tc>
      </w:tr>
      <w:tr w:rsidR="001A7CA0" w14:paraId="1C72CF47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0C7F010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7553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6B3B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1.03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9935F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937B7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65AF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74</w:t>
            </w:r>
          </w:p>
        </w:tc>
      </w:tr>
      <w:tr w:rsidR="001A7CA0" w14:paraId="7F266282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345A777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B81BC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5D0E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3.04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CD5EC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9B444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4749C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154</w:t>
            </w:r>
          </w:p>
        </w:tc>
      </w:tr>
      <w:tr w:rsidR="001A7CA0" w14:paraId="77365B15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3E68626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Lake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48F0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y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0E37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6.05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964D7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33F5C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76DC8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036</w:t>
            </w:r>
          </w:p>
        </w:tc>
      </w:tr>
      <w:tr w:rsidR="001A7CA0" w14:paraId="6061A7F9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170E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21CC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Nov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1F7D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9.11.20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F18D2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E63CB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91001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26</w:t>
            </w:r>
          </w:p>
        </w:tc>
      </w:tr>
      <w:tr w:rsidR="001A7CA0" w14:paraId="02E599A8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356E476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32DE7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Dec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48B3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8.12.20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240AA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66F55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.1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DDCF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50</w:t>
            </w:r>
          </w:p>
        </w:tc>
      </w:tr>
      <w:tr w:rsidR="001A7CA0" w14:paraId="0E22144E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1227B6C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4FA5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Jan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38EFF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2.01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44751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C040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.9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C5482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37</w:t>
            </w:r>
          </w:p>
        </w:tc>
      </w:tr>
      <w:tr w:rsidR="001A7CA0" w14:paraId="7FAA0BE6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5605C6B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lastRenderedPageBreak/>
              <w:t>Stream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6748C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Feb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7873F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6.02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778152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A237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.3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0A9048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34</w:t>
            </w:r>
          </w:p>
        </w:tc>
      </w:tr>
      <w:tr w:rsidR="001A7CA0" w14:paraId="50B5C6BD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3246065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CC1F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r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3C8F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1.03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036E3D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4FB37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3A5D5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97</w:t>
            </w:r>
          </w:p>
        </w:tc>
      </w:tr>
      <w:tr w:rsidR="001A7CA0" w14:paraId="03E3905E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65D9D8A0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EA4176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Apr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CBEE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3.04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310F6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4126F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.9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9533C3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800</w:t>
            </w:r>
          </w:p>
        </w:tc>
      </w:tr>
      <w:tr w:rsidR="001A7CA0" w14:paraId="21C86091" w14:textId="77777777" w:rsidTr="69E04ADF">
        <w:trPr>
          <w:trHeight w:val="300"/>
        </w:trPr>
        <w:tc>
          <w:tcPr>
            <w:tcW w:w="1319" w:type="dxa"/>
            <w:tcBorders>
              <w:top w:val="nil"/>
            </w:tcBorders>
            <w:shd w:val="clear" w:color="auto" w:fill="auto"/>
            <w:noWrap/>
            <w:hideMark/>
          </w:tcPr>
          <w:p w14:paraId="24871869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Stream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AF6675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ay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0393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6.05.20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DB90EB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E0164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111DE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03</w:t>
            </w:r>
          </w:p>
        </w:tc>
      </w:tr>
      <w:tr w:rsidR="001A7CA0" w14:paraId="0CB681D9" w14:textId="77777777" w:rsidTr="69E04ADF">
        <w:trPr>
          <w:trHeight w:val="300"/>
        </w:trPr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82E1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H</w:t>
            </w:r>
            <w:r w:rsidRPr="00280A79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de-DE"/>
              </w:rPr>
              <w:t>2</w:t>
            </w: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O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B5B7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4FF1" w14:textId="77777777" w:rsidR="00D678A6" w:rsidRPr="00280A79" w:rsidRDefault="00D678A6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841BE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7BEA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104C" w14:textId="77777777" w:rsidR="00D678A6" w:rsidRPr="00280A79" w:rsidRDefault="008F4154" w:rsidP="00AB3DE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80A79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88</w:t>
            </w:r>
          </w:p>
        </w:tc>
      </w:tr>
    </w:tbl>
    <w:p w14:paraId="32DB6D51" w14:textId="77777777" w:rsidR="00D678A6" w:rsidRPr="00280A79" w:rsidRDefault="008F4154" w:rsidP="00AB3DE8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bookmarkStart w:id="1" w:name="_Toc356854499"/>
      <w:bookmarkStart w:id="2" w:name="_Hlk516155446"/>
      <w:r w:rsidRPr="00280A79">
        <w:rPr>
          <w:rFonts w:ascii="Times New Roman" w:hAnsi="Times New Roman" w:cs="Times New Roman"/>
          <w:i/>
          <w:sz w:val="20"/>
          <w:szCs w:val="20"/>
          <w:lang w:val="en-US"/>
        </w:rPr>
        <w:t>EC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electrical conductivity, </w:t>
      </w:r>
      <w:r w:rsidRPr="00280A79">
        <w:rPr>
          <w:rFonts w:ascii="Times New Roman" w:hAnsi="Times New Roman" w:cs="Times New Roman"/>
          <w:i/>
          <w:sz w:val="20"/>
          <w:szCs w:val="20"/>
          <w:lang w:val="en-US"/>
        </w:rPr>
        <w:t>TOC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total organic carbon</w:t>
      </w:r>
      <w:r w:rsidRPr="009458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4586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bookmarkEnd w:id="1"/>
    <w:bookmarkEnd w:id="2"/>
    <w:p w14:paraId="13285EFC" w14:textId="218F61A3" w:rsidR="00D678A6" w:rsidRPr="00280A79" w:rsidRDefault="35C55D51" w:rsidP="35C55D51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35C55D51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lastRenderedPageBreak/>
        <w:t>Appendix D. Principal Component Analysis (PCA)</w:t>
      </w:r>
    </w:p>
    <w:p w14:paraId="06934C46" w14:textId="77777777" w:rsidR="00D678A6" w:rsidRPr="00280A79" w:rsidRDefault="008F4154" w:rsidP="00AB3DE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0A79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3E245A56" wp14:editId="07777777">
            <wp:simplePos x="0" y="0"/>
            <wp:positionH relativeFrom="column">
              <wp:posOffset>382905</wp:posOffset>
            </wp:positionH>
            <wp:positionV relativeFrom="paragraph">
              <wp:posOffset>267335</wp:posOffset>
            </wp:positionV>
            <wp:extent cx="4425315" cy="3778885"/>
            <wp:effectExtent l="0" t="0" r="0" b="0"/>
            <wp:wrapTopAndBottom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850574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5315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A2F4AF" w14:textId="77777777" w:rsidR="00D678A6" w:rsidRPr="00280A79" w:rsidRDefault="008F4154" w:rsidP="00AB3DE8">
      <w:pPr>
        <w:spacing w:line="480" w:lineRule="auto"/>
        <w:jc w:val="both"/>
        <w:rPr>
          <w:rFonts w:ascii="Times New Roman" w:hAnsi="Times New Roman" w:cs="Times New Roman"/>
          <w:i/>
          <w:color w:val="92D050"/>
          <w:sz w:val="20"/>
          <w:szCs w:val="20"/>
          <w:lang w:val="en-US"/>
        </w:rPr>
      </w:pPr>
      <w:r w:rsidRPr="003F7AD9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3F7AD9" w:rsidRPr="003F7AD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DC406D" w:rsidRPr="003F7AD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8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PCA-</w:t>
      </w:r>
      <w:proofErr w:type="spellStart"/>
      <w:r w:rsidRPr="00280A79">
        <w:rPr>
          <w:rFonts w:ascii="Times New Roman" w:hAnsi="Times New Roman" w:cs="Times New Roman"/>
          <w:sz w:val="20"/>
          <w:szCs w:val="20"/>
          <w:lang w:val="en-US"/>
        </w:rPr>
        <w:t>biplot</w:t>
      </w:r>
      <w:proofErr w:type="spellEnd"/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showing the projections of the variables (EC, pH, TOC, TOXBIO, TOXFN, TOXFA according </w:t>
      </w:r>
      <w:r w:rsidR="00904388"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a) the site and b) the month. Vectors represent </w:t>
      </w:r>
      <w:r w:rsidR="00904388"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strength and direction of environmental data. TOX toxic value TV10 (FN/FA Frond number/area of </w:t>
      </w:r>
      <w:proofErr w:type="spellStart"/>
      <w:r w:rsidR="00907BFD" w:rsidRPr="00280A79">
        <w:rPr>
          <w:rFonts w:ascii="Times New Roman" w:hAnsi="Times New Roman" w:cs="Times New Roman"/>
          <w:i/>
          <w:sz w:val="20"/>
          <w:szCs w:val="20"/>
          <w:lang w:val="en-US"/>
        </w:rPr>
        <w:t>L</w:t>
      </w:r>
      <w:r w:rsidR="00E018A7" w:rsidRPr="00280A79">
        <w:rPr>
          <w:rFonts w:ascii="Times New Roman" w:hAnsi="Times New Roman" w:cs="Times New Roman"/>
          <w:i/>
          <w:sz w:val="20"/>
          <w:szCs w:val="20"/>
          <w:lang w:val="en-US"/>
        </w:rPr>
        <w:t>emna</w:t>
      </w:r>
      <w:proofErr w:type="spellEnd"/>
      <w:r w:rsidR="00E018A7" w:rsidRPr="00280A79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280A79">
        <w:rPr>
          <w:rFonts w:ascii="Times New Roman" w:hAnsi="Times New Roman" w:cs="Times New Roman"/>
          <w:i/>
          <w:sz w:val="20"/>
          <w:szCs w:val="20"/>
          <w:lang w:val="en-US"/>
        </w:rPr>
        <w:t>gibba</w:t>
      </w:r>
      <w:proofErr w:type="spellEnd"/>
      <w:r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. BIO bioluminescence of </w:t>
      </w:r>
      <w:proofErr w:type="spellStart"/>
      <w:r w:rsidRPr="00280A79">
        <w:rPr>
          <w:rFonts w:ascii="Times New Roman" w:hAnsi="Times New Roman" w:cs="Times New Roman"/>
          <w:i/>
          <w:sz w:val="20"/>
          <w:szCs w:val="20"/>
          <w:lang w:val="en-US"/>
        </w:rPr>
        <w:t>Aliivibrio</w:t>
      </w:r>
      <w:proofErr w:type="spellEnd"/>
      <w:r w:rsidRPr="00280A79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280A79">
        <w:rPr>
          <w:rFonts w:ascii="Times New Roman" w:hAnsi="Times New Roman" w:cs="Times New Roman"/>
          <w:i/>
          <w:sz w:val="20"/>
          <w:szCs w:val="20"/>
          <w:lang w:val="en-US"/>
        </w:rPr>
        <w:t>fischeri</w:t>
      </w:r>
      <w:proofErr w:type="spellEnd"/>
      <w:r w:rsidRPr="00280A7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54480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44805" w:rsidRPr="00280A79">
        <w:rPr>
          <w:rFonts w:ascii="Times New Roman" w:hAnsi="Times New Roman" w:cs="Times New Roman"/>
          <w:i/>
          <w:sz w:val="20"/>
          <w:szCs w:val="20"/>
          <w:lang w:val="en-US"/>
        </w:rPr>
        <w:t>EC</w:t>
      </w:r>
      <w:r w:rsidR="00544805"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electrical conductivity, </w:t>
      </w:r>
      <w:r w:rsidR="00544805" w:rsidRPr="00280A79">
        <w:rPr>
          <w:rFonts w:ascii="Times New Roman" w:hAnsi="Times New Roman" w:cs="Times New Roman"/>
          <w:i/>
          <w:sz w:val="20"/>
          <w:szCs w:val="20"/>
          <w:lang w:val="en-US"/>
        </w:rPr>
        <w:t>TOC</w:t>
      </w:r>
      <w:r w:rsidR="00544805" w:rsidRPr="00280A79">
        <w:rPr>
          <w:rFonts w:ascii="Times New Roman" w:hAnsi="Times New Roman" w:cs="Times New Roman"/>
          <w:sz w:val="20"/>
          <w:szCs w:val="20"/>
          <w:lang w:val="en-US"/>
        </w:rPr>
        <w:t xml:space="preserve"> total organic carbon</w:t>
      </w:r>
    </w:p>
    <w:p w14:paraId="2DBF0D7D" w14:textId="77777777" w:rsidR="00D678A6" w:rsidRPr="00280A79" w:rsidRDefault="008F4154" w:rsidP="00AB3DE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80A7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03176ED" w14:textId="545BADBF" w:rsidR="00D678A6" w:rsidRPr="00280A79" w:rsidRDefault="35C55D51" w:rsidP="35C55D51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35C55D51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lastRenderedPageBreak/>
        <w:t>Appendix E. R codes</w:t>
      </w:r>
    </w:p>
    <w:p w14:paraId="6B62F1B3" w14:textId="77777777" w:rsidR="00FF5CA9" w:rsidRPr="00280A79" w:rsidRDefault="00FF5CA9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</w:p>
    <w:p w14:paraId="646C5441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Packages: 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drc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nvestr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lmtest</w:t>
      </w:r>
      <w:proofErr w:type="spellEnd"/>
    </w:p>
    <w:p w14:paraId="668D55FA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###EC10 Calculations Frond Number###</w:t>
      </w:r>
    </w:p>
    <w:p w14:paraId="6FB5B9AC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#Logistic 4 parameters, upper limit =100, lower limit =0</w:t>
      </w:r>
    </w:p>
    <w:p w14:paraId="5559AB21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spellStart"/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smp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=</w:t>
      </w:r>
      <w:proofErr w:type="spellStart"/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drm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(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nfnumber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~ 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Conc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data = 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smp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</w:t>
      </w:r>
    </w:p>
    <w:p w14:paraId="776B7164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fct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= LL.4(fixed = c(NA,0,100,NA), names = c("Slope", "Lower Limit", "Upper Limit", "ED10")))</w:t>
      </w:r>
    </w:p>
    <w:p w14:paraId="2F2269F5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spellStart"/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coeftest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(</w:t>
      </w:r>
      <w:proofErr w:type="spellStart"/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smp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vcov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= sandwich)</w:t>
      </w:r>
    </w:p>
    <w:p w14:paraId="578BD8C7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select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(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smp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, list(LL.3(),LL.4(),LL.5(), W1.3(), W1.4(), W2.4()),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linreg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= 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TRUE,icfct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= AIC)</w:t>
      </w:r>
    </w:p>
    <w:p w14:paraId="0DFC154A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plot(</w:t>
      </w:r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residuals(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smp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) ~ fitted(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smp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), main="Residuals vs Fitted")</w:t>
      </w:r>
    </w:p>
    <w:p w14:paraId="4844C87E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spellStart"/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qqnorm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(</w:t>
      </w:r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residuals(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smp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))</w:t>
      </w:r>
    </w:p>
    <w:p w14:paraId="6D0BC249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spellStart"/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qqline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(</w:t>
      </w:r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residuals(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smp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))</w:t>
      </w:r>
    </w:p>
    <w:p w14:paraId="61EA06D1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ED(</w:t>
      </w:r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smp,10,interval="delta")</w:t>
      </w:r>
    </w:p>
    <w:p w14:paraId="1E0E00FB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#Lineal</w:t>
      </w:r>
    </w:p>
    <w:p w14:paraId="04BE4C53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spellStart"/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lineal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=</w:t>
      </w:r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lm(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nfnumber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~ 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Conc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data = 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smp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)</w:t>
      </w:r>
    </w:p>
    <w:p w14:paraId="314F73B2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nvest(</w:t>
      </w:r>
      <w:proofErr w:type="spellStart"/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lineal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, y0=10, upper = 1000, interval = "Wald")</w:t>
      </w:r>
    </w:p>
    <w:p w14:paraId="49073C56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#quadratic</w:t>
      </w:r>
    </w:p>
    <w:p w14:paraId="5DF5A4C2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spellStart"/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quad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=</w:t>
      </w:r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lm(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nfnumber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~ poly(Conc,2, raw = TRUE), data = 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smp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)</w:t>
      </w:r>
    </w:p>
    <w:p w14:paraId="0031C4CC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nvest(</w:t>
      </w:r>
      <w:proofErr w:type="spellStart"/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quad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, y0=10, upper = 100, interval = "Wald")</w:t>
      </w:r>
    </w:p>
    <w:p w14:paraId="3B8BAEC3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#cubic</w:t>
      </w:r>
    </w:p>
    <w:p w14:paraId="309F7CED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spellStart"/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cubic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=</w:t>
      </w:r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lm(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nfnumber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~ poly(Conc,3, raw = TRUE), data = 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smp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)</w:t>
      </w:r>
    </w:p>
    <w:p w14:paraId="166AAA64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proofErr w:type="gram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nvest(</w:t>
      </w:r>
      <w:proofErr w:type="spellStart"/>
      <w:proofErr w:type="gram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odcubic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, y0=10, upper = 1000, interval = "Wald")</w:t>
      </w:r>
    </w:p>
    <w:p w14:paraId="42701135" w14:textId="77777777" w:rsidR="00D678A6" w:rsidRPr="00280A79" w:rsidRDefault="008F4154" w:rsidP="00AB3DE8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lastRenderedPageBreak/>
        <w:t>#Correlations</w:t>
      </w:r>
    </w:p>
    <w:p w14:paraId="02F2C34E" w14:textId="4DD9C7FC" w:rsidR="003B1351" w:rsidRPr="005074C4" w:rsidRDefault="008F4154" w:rsidP="005074C4">
      <w:pPr>
        <w:spacing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cor.test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(data$EC10FN, data$EC10FA, method="</w:t>
      </w:r>
      <w:proofErr w:type="spellStart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pearson</w:t>
      </w:r>
      <w:proofErr w:type="spellEnd"/>
      <w:r w:rsidRPr="00280A79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", data=data)</w:t>
      </w:r>
      <w:bookmarkStart w:id="3" w:name="_GoBack"/>
      <w:bookmarkEnd w:id="3"/>
    </w:p>
    <w:sectPr w:rsidR="003B1351" w:rsidRPr="005074C4" w:rsidSect="005074C4">
      <w:footerReference w:type="default" r:id="rId11"/>
      <w:pgSz w:w="11906" w:h="16838"/>
      <w:pgMar w:top="1417" w:right="1417" w:bottom="1134" w:left="1417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339A1" w14:textId="77777777" w:rsidR="00494684" w:rsidRDefault="00494684">
      <w:pPr>
        <w:spacing w:after="0" w:line="240" w:lineRule="auto"/>
      </w:pPr>
      <w:r>
        <w:separator/>
      </w:r>
    </w:p>
  </w:endnote>
  <w:endnote w:type="continuationSeparator" w:id="0">
    <w:p w14:paraId="40CD2CF6" w14:textId="77777777" w:rsidR="00494684" w:rsidRDefault="00494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F4587F" w14:textId="77777777" w:rsidR="008F4154" w:rsidRDefault="008F4154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57A42C2" wp14:editId="07777777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78016" cy="534606"/>
              <wp:effectExtent l="0" t="0" r="0" b="0"/>
              <wp:wrapNone/>
              <wp:docPr id="49" name="Text Box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78016" cy="534606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9486ACE" w14:textId="77777777" w:rsidR="008F4154" w:rsidRDefault="008F4154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 w:rsidR="00B0663E"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13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0;margin-top:0;width:29.75pt;height:42.1pt;z-index:251658240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" fillcolor="white [3201]" stroked="f" strokeweight=".5pt">
              <v:textbox style="mso-fit-shape-to-text:t" inset="0,,0">
                <w:txbxContent>
                  <w:p w14:paraId="09486ACE" w14:textId="77777777" w:rsidR="008F4154" w:rsidRDefault="008F4154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 w:rsidR="00B0663E"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13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680A4E5D" w14:textId="77777777" w:rsidR="008F4154" w:rsidRDefault="008F41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1C215F" w14:textId="77777777" w:rsidR="00494684" w:rsidRDefault="00494684">
      <w:pPr>
        <w:spacing w:after="0" w:line="240" w:lineRule="auto"/>
      </w:pPr>
      <w:r>
        <w:separator/>
      </w:r>
    </w:p>
  </w:footnote>
  <w:footnote w:type="continuationSeparator" w:id="0">
    <w:p w14:paraId="0849029E" w14:textId="77777777" w:rsidR="00494684" w:rsidRDefault="004946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03EA9"/>
    <w:multiLevelType w:val="multilevel"/>
    <w:tmpl w:val="4F90A2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cs="Aria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Arial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Arial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Arial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Arial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Arial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Arial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Arial" w:hint="default"/>
      </w:rPr>
    </w:lvl>
  </w:abstractNum>
  <w:abstractNum w:abstractNumId="1">
    <w:nsid w:val="0C47375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4DF5AA0"/>
    <w:multiLevelType w:val="multilevel"/>
    <w:tmpl w:val="0407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>
    <w:nsid w:val="1507586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61C74A7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5">
    <w:nsid w:val="16723C83"/>
    <w:multiLevelType w:val="hybridMultilevel"/>
    <w:tmpl w:val="7D7ED67A"/>
    <w:lvl w:ilvl="0" w:tplc="5D5E54A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7EB457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8662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38E9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B869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3080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4251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0E98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429A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2E3B2E"/>
    <w:multiLevelType w:val="hybridMultilevel"/>
    <w:tmpl w:val="F0EC4674"/>
    <w:lvl w:ilvl="0" w:tplc="C8447E8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ADC4A5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06D3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0671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66B3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0260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6637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1ED3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467D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DF71F3"/>
    <w:multiLevelType w:val="hybridMultilevel"/>
    <w:tmpl w:val="821CD648"/>
    <w:lvl w:ilvl="0" w:tplc="4CFE36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8042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262D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462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069B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8C7D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E0E4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7A40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FA56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564A9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2512628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3213317E"/>
    <w:multiLevelType w:val="hybridMultilevel"/>
    <w:tmpl w:val="ECF66326"/>
    <w:lvl w:ilvl="0" w:tplc="CC7AE6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F469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B6E08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D000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24C6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EE3C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AC5E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B82B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9A70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5B2450"/>
    <w:multiLevelType w:val="hybridMultilevel"/>
    <w:tmpl w:val="4FCA76A2"/>
    <w:lvl w:ilvl="0" w:tplc="EAF0934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6D2A50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2E0F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4B9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1C50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E24F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6C9B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2811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FCAA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FD751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125640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BA66D71"/>
    <w:multiLevelType w:val="hybridMultilevel"/>
    <w:tmpl w:val="567686B8"/>
    <w:lvl w:ilvl="0" w:tplc="79AE87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FF0292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6619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A4CC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A22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BE4E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72DF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6A69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561A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E37789"/>
    <w:multiLevelType w:val="hybridMultilevel"/>
    <w:tmpl w:val="BCA0BBE4"/>
    <w:lvl w:ilvl="0" w:tplc="E89AEB8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A3D22C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70EE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AAAC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48C4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A01A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1214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C4C6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72CD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5D3584"/>
    <w:multiLevelType w:val="hybridMultilevel"/>
    <w:tmpl w:val="9E2C9418"/>
    <w:lvl w:ilvl="0" w:tplc="24B6C83E">
      <w:start w:val="1"/>
      <w:numFmt w:val="decimal"/>
      <w:lvlText w:val="%1."/>
      <w:lvlJc w:val="left"/>
      <w:pPr>
        <w:ind w:left="720" w:hanging="360"/>
      </w:pPr>
    </w:lvl>
    <w:lvl w:ilvl="1" w:tplc="A0DECE2E" w:tentative="1">
      <w:start w:val="1"/>
      <w:numFmt w:val="lowerLetter"/>
      <w:lvlText w:val="%2."/>
      <w:lvlJc w:val="left"/>
      <w:pPr>
        <w:ind w:left="1440" w:hanging="360"/>
      </w:pPr>
    </w:lvl>
    <w:lvl w:ilvl="2" w:tplc="704EEE16" w:tentative="1">
      <w:start w:val="1"/>
      <w:numFmt w:val="lowerRoman"/>
      <w:lvlText w:val="%3."/>
      <w:lvlJc w:val="right"/>
      <w:pPr>
        <w:ind w:left="2160" w:hanging="180"/>
      </w:pPr>
    </w:lvl>
    <w:lvl w:ilvl="3" w:tplc="87D2F7C4" w:tentative="1">
      <w:start w:val="1"/>
      <w:numFmt w:val="decimal"/>
      <w:lvlText w:val="%4."/>
      <w:lvlJc w:val="left"/>
      <w:pPr>
        <w:ind w:left="2880" w:hanging="360"/>
      </w:pPr>
    </w:lvl>
    <w:lvl w:ilvl="4" w:tplc="C90ECB14" w:tentative="1">
      <w:start w:val="1"/>
      <w:numFmt w:val="lowerLetter"/>
      <w:lvlText w:val="%5."/>
      <w:lvlJc w:val="left"/>
      <w:pPr>
        <w:ind w:left="3600" w:hanging="360"/>
      </w:pPr>
    </w:lvl>
    <w:lvl w:ilvl="5" w:tplc="6D98F188" w:tentative="1">
      <w:start w:val="1"/>
      <w:numFmt w:val="lowerRoman"/>
      <w:lvlText w:val="%6."/>
      <w:lvlJc w:val="right"/>
      <w:pPr>
        <w:ind w:left="4320" w:hanging="180"/>
      </w:pPr>
    </w:lvl>
    <w:lvl w:ilvl="6" w:tplc="912E34F8" w:tentative="1">
      <w:start w:val="1"/>
      <w:numFmt w:val="decimal"/>
      <w:lvlText w:val="%7."/>
      <w:lvlJc w:val="left"/>
      <w:pPr>
        <w:ind w:left="5040" w:hanging="360"/>
      </w:pPr>
    </w:lvl>
    <w:lvl w:ilvl="7" w:tplc="65C00CDA" w:tentative="1">
      <w:start w:val="1"/>
      <w:numFmt w:val="lowerLetter"/>
      <w:lvlText w:val="%8."/>
      <w:lvlJc w:val="left"/>
      <w:pPr>
        <w:ind w:left="5760" w:hanging="360"/>
      </w:pPr>
    </w:lvl>
    <w:lvl w:ilvl="8" w:tplc="84842A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DB1C61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8">
    <w:nsid w:val="52FA03B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57D9696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5E3C7D2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EB7583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5F61480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63EB74B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67987365"/>
    <w:multiLevelType w:val="hybridMultilevel"/>
    <w:tmpl w:val="845AF036"/>
    <w:lvl w:ilvl="0" w:tplc="A5E2669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43BE4642" w:tentative="1">
      <w:start w:val="1"/>
      <w:numFmt w:val="lowerLetter"/>
      <w:lvlText w:val="%2."/>
      <w:lvlJc w:val="left"/>
      <w:pPr>
        <w:ind w:left="1440" w:hanging="360"/>
      </w:pPr>
    </w:lvl>
    <w:lvl w:ilvl="2" w:tplc="A74C7B8E" w:tentative="1">
      <w:start w:val="1"/>
      <w:numFmt w:val="lowerRoman"/>
      <w:lvlText w:val="%3."/>
      <w:lvlJc w:val="right"/>
      <w:pPr>
        <w:ind w:left="2160" w:hanging="180"/>
      </w:pPr>
    </w:lvl>
    <w:lvl w:ilvl="3" w:tplc="9A24D340" w:tentative="1">
      <w:start w:val="1"/>
      <w:numFmt w:val="decimal"/>
      <w:lvlText w:val="%4."/>
      <w:lvlJc w:val="left"/>
      <w:pPr>
        <w:ind w:left="2880" w:hanging="360"/>
      </w:pPr>
    </w:lvl>
    <w:lvl w:ilvl="4" w:tplc="F814A93C" w:tentative="1">
      <w:start w:val="1"/>
      <w:numFmt w:val="lowerLetter"/>
      <w:lvlText w:val="%5."/>
      <w:lvlJc w:val="left"/>
      <w:pPr>
        <w:ind w:left="3600" w:hanging="360"/>
      </w:pPr>
    </w:lvl>
    <w:lvl w:ilvl="5" w:tplc="F234547E" w:tentative="1">
      <w:start w:val="1"/>
      <w:numFmt w:val="lowerRoman"/>
      <w:lvlText w:val="%6."/>
      <w:lvlJc w:val="right"/>
      <w:pPr>
        <w:ind w:left="4320" w:hanging="180"/>
      </w:pPr>
    </w:lvl>
    <w:lvl w:ilvl="6" w:tplc="CCBE41DC" w:tentative="1">
      <w:start w:val="1"/>
      <w:numFmt w:val="decimal"/>
      <w:lvlText w:val="%7."/>
      <w:lvlJc w:val="left"/>
      <w:pPr>
        <w:ind w:left="5040" w:hanging="360"/>
      </w:pPr>
    </w:lvl>
    <w:lvl w:ilvl="7" w:tplc="0B8E8512" w:tentative="1">
      <w:start w:val="1"/>
      <w:numFmt w:val="lowerLetter"/>
      <w:lvlText w:val="%8."/>
      <w:lvlJc w:val="left"/>
      <w:pPr>
        <w:ind w:left="5760" w:hanging="360"/>
      </w:pPr>
    </w:lvl>
    <w:lvl w:ilvl="8" w:tplc="A918A5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F433E7"/>
    <w:multiLevelType w:val="hybridMultilevel"/>
    <w:tmpl w:val="E6A00EF8"/>
    <w:lvl w:ilvl="0" w:tplc="AAB8E5A2">
      <w:start w:val="1"/>
      <w:numFmt w:val="decimal"/>
      <w:lvlText w:val="%1."/>
      <w:lvlJc w:val="left"/>
      <w:pPr>
        <w:ind w:left="720" w:hanging="360"/>
      </w:pPr>
    </w:lvl>
    <w:lvl w:ilvl="1" w:tplc="F504332E" w:tentative="1">
      <w:start w:val="1"/>
      <w:numFmt w:val="lowerLetter"/>
      <w:lvlText w:val="%2."/>
      <w:lvlJc w:val="left"/>
      <w:pPr>
        <w:ind w:left="1440" w:hanging="360"/>
      </w:pPr>
    </w:lvl>
    <w:lvl w:ilvl="2" w:tplc="C77C66C2" w:tentative="1">
      <w:start w:val="1"/>
      <w:numFmt w:val="lowerRoman"/>
      <w:lvlText w:val="%3."/>
      <w:lvlJc w:val="right"/>
      <w:pPr>
        <w:ind w:left="2160" w:hanging="180"/>
      </w:pPr>
    </w:lvl>
    <w:lvl w:ilvl="3" w:tplc="93F46A26" w:tentative="1">
      <w:start w:val="1"/>
      <w:numFmt w:val="decimal"/>
      <w:lvlText w:val="%4."/>
      <w:lvlJc w:val="left"/>
      <w:pPr>
        <w:ind w:left="2880" w:hanging="360"/>
      </w:pPr>
    </w:lvl>
    <w:lvl w:ilvl="4" w:tplc="D04C7964" w:tentative="1">
      <w:start w:val="1"/>
      <w:numFmt w:val="lowerLetter"/>
      <w:lvlText w:val="%5."/>
      <w:lvlJc w:val="left"/>
      <w:pPr>
        <w:ind w:left="3600" w:hanging="360"/>
      </w:pPr>
    </w:lvl>
    <w:lvl w:ilvl="5" w:tplc="81A05C70" w:tentative="1">
      <w:start w:val="1"/>
      <w:numFmt w:val="lowerRoman"/>
      <w:lvlText w:val="%6."/>
      <w:lvlJc w:val="right"/>
      <w:pPr>
        <w:ind w:left="4320" w:hanging="180"/>
      </w:pPr>
    </w:lvl>
    <w:lvl w:ilvl="6" w:tplc="C7FEF328" w:tentative="1">
      <w:start w:val="1"/>
      <w:numFmt w:val="decimal"/>
      <w:lvlText w:val="%7."/>
      <w:lvlJc w:val="left"/>
      <w:pPr>
        <w:ind w:left="5040" w:hanging="360"/>
      </w:pPr>
    </w:lvl>
    <w:lvl w:ilvl="7" w:tplc="CB5655F6" w:tentative="1">
      <w:start w:val="1"/>
      <w:numFmt w:val="lowerLetter"/>
      <w:lvlText w:val="%8."/>
      <w:lvlJc w:val="left"/>
      <w:pPr>
        <w:ind w:left="5760" w:hanging="360"/>
      </w:pPr>
    </w:lvl>
    <w:lvl w:ilvl="8" w:tplc="28DE5B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290C2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74257B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>
    <w:nsid w:val="76416F6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71D670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78A107BC"/>
    <w:multiLevelType w:val="hybridMultilevel"/>
    <w:tmpl w:val="C486F390"/>
    <w:lvl w:ilvl="0" w:tplc="262235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F8D2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921F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C281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78E6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10F1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F4AE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7270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DE9D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D393867"/>
    <w:multiLevelType w:val="hybridMultilevel"/>
    <w:tmpl w:val="900CBB22"/>
    <w:lvl w:ilvl="0" w:tplc="AFA85CC4">
      <w:start w:val="1"/>
      <w:numFmt w:val="upperLetter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485A09E8" w:tentative="1">
      <w:start w:val="1"/>
      <w:numFmt w:val="lowerLetter"/>
      <w:lvlText w:val="%2."/>
      <w:lvlJc w:val="left"/>
      <w:pPr>
        <w:ind w:left="1440" w:hanging="360"/>
      </w:pPr>
    </w:lvl>
    <w:lvl w:ilvl="2" w:tplc="8A4E4F72" w:tentative="1">
      <w:start w:val="1"/>
      <w:numFmt w:val="lowerRoman"/>
      <w:lvlText w:val="%3."/>
      <w:lvlJc w:val="right"/>
      <w:pPr>
        <w:ind w:left="2160" w:hanging="180"/>
      </w:pPr>
    </w:lvl>
    <w:lvl w:ilvl="3" w:tplc="528C2CE8" w:tentative="1">
      <w:start w:val="1"/>
      <w:numFmt w:val="decimal"/>
      <w:lvlText w:val="%4."/>
      <w:lvlJc w:val="left"/>
      <w:pPr>
        <w:ind w:left="2880" w:hanging="360"/>
      </w:pPr>
    </w:lvl>
    <w:lvl w:ilvl="4" w:tplc="346A5714" w:tentative="1">
      <w:start w:val="1"/>
      <w:numFmt w:val="lowerLetter"/>
      <w:lvlText w:val="%5."/>
      <w:lvlJc w:val="left"/>
      <w:pPr>
        <w:ind w:left="3600" w:hanging="360"/>
      </w:pPr>
    </w:lvl>
    <w:lvl w:ilvl="5" w:tplc="20E8D5DA" w:tentative="1">
      <w:start w:val="1"/>
      <w:numFmt w:val="lowerRoman"/>
      <w:lvlText w:val="%6."/>
      <w:lvlJc w:val="right"/>
      <w:pPr>
        <w:ind w:left="4320" w:hanging="180"/>
      </w:pPr>
    </w:lvl>
    <w:lvl w:ilvl="6" w:tplc="BE22B83C" w:tentative="1">
      <w:start w:val="1"/>
      <w:numFmt w:val="decimal"/>
      <w:lvlText w:val="%7."/>
      <w:lvlJc w:val="left"/>
      <w:pPr>
        <w:ind w:left="5040" w:hanging="360"/>
      </w:pPr>
    </w:lvl>
    <w:lvl w:ilvl="7" w:tplc="57F4ADAA" w:tentative="1">
      <w:start w:val="1"/>
      <w:numFmt w:val="lowerLetter"/>
      <w:lvlText w:val="%8."/>
      <w:lvlJc w:val="left"/>
      <w:pPr>
        <w:ind w:left="5760" w:hanging="360"/>
      </w:pPr>
    </w:lvl>
    <w:lvl w:ilvl="8" w:tplc="F948CA8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15"/>
  </w:num>
  <w:num w:numId="4">
    <w:abstractNumId w:val="25"/>
  </w:num>
  <w:num w:numId="5">
    <w:abstractNumId w:val="30"/>
  </w:num>
  <w:num w:numId="6">
    <w:abstractNumId w:val="23"/>
  </w:num>
  <w:num w:numId="7">
    <w:abstractNumId w:val="1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3"/>
  </w:num>
  <w:num w:numId="13">
    <w:abstractNumId w:val="20"/>
  </w:num>
  <w:num w:numId="14">
    <w:abstractNumId w:val="12"/>
  </w:num>
  <w:num w:numId="15">
    <w:abstractNumId w:val="26"/>
  </w:num>
  <w:num w:numId="16">
    <w:abstractNumId w:val="31"/>
  </w:num>
  <w:num w:numId="17">
    <w:abstractNumId w:val="24"/>
  </w:num>
  <w:num w:numId="18">
    <w:abstractNumId w:val="7"/>
  </w:num>
  <w:num w:numId="19">
    <w:abstractNumId w:val="5"/>
  </w:num>
  <w:num w:numId="20">
    <w:abstractNumId w:val="18"/>
  </w:num>
  <w:num w:numId="21">
    <w:abstractNumId w:val="29"/>
  </w:num>
  <w:num w:numId="22">
    <w:abstractNumId w:val="22"/>
  </w:num>
  <w:num w:numId="23">
    <w:abstractNumId w:val="21"/>
  </w:num>
  <w:num w:numId="24">
    <w:abstractNumId w:val="27"/>
  </w:num>
  <w:num w:numId="25">
    <w:abstractNumId w:val="17"/>
  </w:num>
  <w:num w:numId="26">
    <w:abstractNumId w:val="8"/>
  </w:num>
  <w:num w:numId="27">
    <w:abstractNumId w:val="9"/>
  </w:num>
  <w:num w:numId="28">
    <w:abstractNumId w:val="28"/>
  </w:num>
  <w:num w:numId="29">
    <w:abstractNumId w:val="11"/>
  </w:num>
  <w:num w:numId="30">
    <w:abstractNumId w:val="6"/>
  </w:num>
  <w:num w:numId="31">
    <w:abstractNumId w:val="16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OztDQ2MbewMDUztbBU0lEKTi0uzszPAykwqgUA42A8mCwAAAA="/>
    <w:docVar w:name="Total_Editing_Time" w:val="0"/>
  </w:docVars>
  <w:rsids>
    <w:rsidRoot w:val="00D678A6"/>
    <w:rsid w:val="00013590"/>
    <w:rsid w:val="00023CD8"/>
    <w:rsid w:val="0003235B"/>
    <w:rsid w:val="000501DA"/>
    <w:rsid w:val="000533B9"/>
    <w:rsid w:val="00064DD7"/>
    <w:rsid w:val="0007274E"/>
    <w:rsid w:val="00097AA3"/>
    <w:rsid w:val="000B4108"/>
    <w:rsid w:val="000B5588"/>
    <w:rsid w:val="000B5BCD"/>
    <w:rsid w:val="000C069B"/>
    <w:rsid w:val="000E4190"/>
    <w:rsid w:val="000E71AA"/>
    <w:rsid w:val="000E76BC"/>
    <w:rsid w:val="000F792B"/>
    <w:rsid w:val="0010012B"/>
    <w:rsid w:val="00112CB6"/>
    <w:rsid w:val="00116BA3"/>
    <w:rsid w:val="001202EA"/>
    <w:rsid w:val="001229FB"/>
    <w:rsid w:val="00124420"/>
    <w:rsid w:val="00133DEB"/>
    <w:rsid w:val="00134BCC"/>
    <w:rsid w:val="00152D63"/>
    <w:rsid w:val="001532DB"/>
    <w:rsid w:val="001611F2"/>
    <w:rsid w:val="00172F96"/>
    <w:rsid w:val="00173F1A"/>
    <w:rsid w:val="00180981"/>
    <w:rsid w:val="00182FCB"/>
    <w:rsid w:val="00187CB3"/>
    <w:rsid w:val="001912A8"/>
    <w:rsid w:val="0019673A"/>
    <w:rsid w:val="00196AC1"/>
    <w:rsid w:val="001A7CA0"/>
    <w:rsid w:val="00203D6C"/>
    <w:rsid w:val="00210FBE"/>
    <w:rsid w:val="00230A1F"/>
    <w:rsid w:val="00272BBA"/>
    <w:rsid w:val="00280A79"/>
    <w:rsid w:val="00294A33"/>
    <w:rsid w:val="00296F2C"/>
    <w:rsid w:val="002A75B8"/>
    <w:rsid w:val="002B40F2"/>
    <w:rsid w:val="002B773E"/>
    <w:rsid w:val="002C466D"/>
    <w:rsid w:val="002D6769"/>
    <w:rsid w:val="002D7D98"/>
    <w:rsid w:val="002E1F14"/>
    <w:rsid w:val="002E5D8E"/>
    <w:rsid w:val="002F029B"/>
    <w:rsid w:val="002F30A5"/>
    <w:rsid w:val="0030084D"/>
    <w:rsid w:val="00317A0A"/>
    <w:rsid w:val="00342626"/>
    <w:rsid w:val="00353A0E"/>
    <w:rsid w:val="00370A7C"/>
    <w:rsid w:val="003812BA"/>
    <w:rsid w:val="00383C54"/>
    <w:rsid w:val="00386277"/>
    <w:rsid w:val="0038715A"/>
    <w:rsid w:val="00394149"/>
    <w:rsid w:val="003A27F2"/>
    <w:rsid w:val="003A6D44"/>
    <w:rsid w:val="003B1351"/>
    <w:rsid w:val="003B32AF"/>
    <w:rsid w:val="003B6A8B"/>
    <w:rsid w:val="003D34AC"/>
    <w:rsid w:val="003D44BF"/>
    <w:rsid w:val="003D5A40"/>
    <w:rsid w:val="003D731A"/>
    <w:rsid w:val="003E5969"/>
    <w:rsid w:val="003F7AD9"/>
    <w:rsid w:val="003F7C94"/>
    <w:rsid w:val="0046172F"/>
    <w:rsid w:val="004860F0"/>
    <w:rsid w:val="004900E7"/>
    <w:rsid w:val="00494684"/>
    <w:rsid w:val="0049715F"/>
    <w:rsid w:val="004A3937"/>
    <w:rsid w:val="004B3160"/>
    <w:rsid w:val="004F08BC"/>
    <w:rsid w:val="004F7425"/>
    <w:rsid w:val="005074C4"/>
    <w:rsid w:val="00520056"/>
    <w:rsid w:val="005203A6"/>
    <w:rsid w:val="00520459"/>
    <w:rsid w:val="005320E2"/>
    <w:rsid w:val="00540D2E"/>
    <w:rsid w:val="00544805"/>
    <w:rsid w:val="00545F74"/>
    <w:rsid w:val="00575734"/>
    <w:rsid w:val="005A0D64"/>
    <w:rsid w:val="005B5D47"/>
    <w:rsid w:val="005F6698"/>
    <w:rsid w:val="0062316F"/>
    <w:rsid w:val="00631131"/>
    <w:rsid w:val="00634E6C"/>
    <w:rsid w:val="00652428"/>
    <w:rsid w:val="006570EF"/>
    <w:rsid w:val="006720B1"/>
    <w:rsid w:val="00676BF2"/>
    <w:rsid w:val="00685EAA"/>
    <w:rsid w:val="00697942"/>
    <w:rsid w:val="006B0960"/>
    <w:rsid w:val="006C0A58"/>
    <w:rsid w:val="006C4EB7"/>
    <w:rsid w:val="006D4D19"/>
    <w:rsid w:val="006E405D"/>
    <w:rsid w:val="006E72B9"/>
    <w:rsid w:val="006F138A"/>
    <w:rsid w:val="006F1A9D"/>
    <w:rsid w:val="00700866"/>
    <w:rsid w:val="00700D5C"/>
    <w:rsid w:val="0071532D"/>
    <w:rsid w:val="0071721B"/>
    <w:rsid w:val="007332D8"/>
    <w:rsid w:val="00737B10"/>
    <w:rsid w:val="00740DAD"/>
    <w:rsid w:val="00741628"/>
    <w:rsid w:val="0076667D"/>
    <w:rsid w:val="0076687F"/>
    <w:rsid w:val="00771B9F"/>
    <w:rsid w:val="00777B0A"/>
    <w:rsid w:val="0078186F"/>
    <w:rsid w:val="0079227B"/>
    <w:rsid w:val="007B04DF"/>
    <w:rsid w:val="007D2DBD"/>
    <w:rsid w:val="007D574C"/>
    <w:rsid w:val="007E1DB3"/>
    <w:rsid w:val="007F58A7"/>
    <w:rsid w:val="00817F68"/>
    <w:rsid w:val="0082528A"/>
    <w:rsid w:val="00842D14"/>
    <w:rsid w:val="0084685A"/>
    <w:rsid w:val="00852426"/>
    <w:rsid w:val="00862BDE"/>
    <w:rsid w:val="00866534"/>
    <w:rsid w:val="008779D8"/>
    <w:rsid w:val="00886E26"/>
    <w:rsid w:val="00893A68"/>
    <w:rsid w:val="008A336B"/>
    <w:rsid w:val="008A5F90"/>
    <w:rsid w:val="008A68DA"/>
    <w:rsid w:val="008C3092"/>
    <w:rsid w:val="008D13DE"/>
    <w:rsid w:val="008D42A0"/>
    <w:rsid w:val="008E0483"/>
    <w:rsid w:val="008F4154"/>
    <w:rsid w:val="00904388"/>
    <w:rsid w:val="00907BFD"/>
    <w:rsid w:val="009149CF"/>
    <w:rsid w:val="009215C4"/>
    <w:rsid w:val="00927FF7"/>
    <w:rsid w:val="00935F6A"/>
    <w:rsid w:val="0093641D"/>
    <w:rsid w:val="0094586A"/>
    <w:rsid w:val="00947A21"/>
    <w:rsid w:val="009545D6"/>
    <w:rsid w:val="00977AAB"/>
    <w:rsid w:val="009850F1"/>
    <w:rsid w:val="009966D8"/>
    <w:rsid w:val="009A3AF1"/>
    <w:rsid w:val="009C724A"/>
    <w:rsid w:val="009F738A"/>
    <w:rsid w:val="00A07A73"/>
    <w:rsid w:val="00A22F48"/>
    <w:rsid w:val="00A23327"/>
    <w:rsid w:val="00A244C8"/>
    <w:rsid w:val="00A435C8"/>
    <w:rsid w:val="00A54047"/>
    <w:rsid w:val="00A85D50"/>
    <w:rsid w:val="00A86003"/>
    <w:rsid w:val="00AB1448"/>
    <w:rsid w:val="00AB386D"/>
    <w:rsid w:val="00AB3DE8"/>
    <w:rsid w:val="00AB5117"/>
    <w:rsid w:val="00AE6A82"/>
    <w:rsid w:val="00AF110D"/>
    <w:rsid w:val="00B04053"/>
    <w:rsid w:val="00B0663E"/>
    <w:rsid w:val="00B06FAE"/>
    <w:rsid w:val="00B10C3D"/>
    <w:rsid w:val="00B265E5"/>
    <w:rsid w:val="00B41B55"/>
    <w:rsid w:val="00B433B3"/>
    <w:rsid w:val="00B46801"/>
    <w:rsid w:val="00B5393C"/>
    <w:rsid w:val="00B54B05"/>
    <w:rsid w:val="00B7042B"/>
    <w:rsid w:val="00BA369C"/>
    <w:rsid w:val="00BA389E"/>
    <w:rsid w:val="00BA3D5B"/>
    <w:rsid w:val="00BB078E"/>
    <w:rsid w:val="00BB4381"/>
    <w:rsid w:val="00BF0B3C"/>
    <w:rsid w:val="00C0367E"/>
    <w:rsid w:val="00C05171"/>
    <w:rsid w:val="00C1699F"/>
    <w:rsid w:val="00C322FD"/>
    <w:rsid w:val="00C364AC"/>
    <w:rsid w:val="00C41550"/>
    <w:rsid w:val="00C60258"/>
    <w:rsid w:val="00C620EC"/>
    <w:rsid w:val="00C64F07"/>
    <w:rsid w:val="00C74266"/>
    <w:rsid w:val="00C76FA7"/>
    <w:rsid w:val="00C83131"/>
    <w:rsid w:val="00CB29CA"/>
    <w:rsid w:val="00CB6C8E"/>
    <w:rsid w:val="00CC190C"/>
    <w:rsid w:val="00CC4F87"/>
    <w:rsid w:val="00CD2D39"/>
    <w:rsid w:val="00CD577C"/>
    <w:rsid w:val="00D14E16"/>
    <w:rsid w:val="00D47DB8"/>
    <w:rsid w:val="00D678A6"/>
    <w:rsid w:val="00D77ADB"/>
    <w:rsid w:val="00D87D83"/>
    <w:rsid w:val="00D96721"/>
    <w:rsid w:val="00DB6644"/>
    <w:rsid w:val="00DC02C8"/>
    <w:rsid w:val="00DC406D"/>
    <w:rsid w:val="00DF4A38"/>
    <w:rsid w:val="00E018A7"/>
    <w:rsid w:val="00E1156F"/>
    <w:rsid w:val="00E35BE0"/>
    <w:rsid w:val="00E421EC"/>
    <w:rsid w:val="00E561FC"/>
    <w:rsid w:val="00E64C24"/>
    <w:rsid w:val="00E6621E"/>
    <w:rsid w:val="00E84F4E"/>
    <w:rsid w:val="00EA23DD"/>
    <w:rsid w:val="00EC6BA7"/>
    <w:rsid w:val="00EC6FC3"/>
    <w:rsid w:val="00ED31BC"/>
    <w:rsid w:val="00EE22B6"/>
    <w:rsid w:val="00EF282B"/>
    <w:rsid w:val="00EF524D"/>
    <w:rsid w:val="00EF5874"/>
    <w:rsid w:val="00F003FD"/>
    <w:rsid w:val="00F04DC3"/>
    <w:rsid w:val="00F2705B"/>
    <w:rsid w:val="00F612B3"/>
    <w:rsid w:val="00F647F9"/>
    <w:rsid w:val="00F806B6"/>
    <w:rsid w:val="00F90FF4"/>
    <w:rsid w:val="00FB0C0F"/>
    <w:rsid w:val="00FC2784"/>
    <w:rsid w:val="00FD42F8"/>
    <w:rsid w:val="00FF35E0"/>
    <w:rsid w:val="00FF4409"/>
    <w:rsid w:val="00FF5CA9"/>
    <w:rsid w:val="35C55D51"/>
    <w:rsid w:val="69E04ADF"/>
    <w:rsid w:val="787C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14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8A6"/>
  </w:style>
  <w:style w:type="paragraph" w:styleId="Heading1">
    <w:name w:val="heading 1"/>
    <w:basedOn w:val="Normal"/>
    <w:next w:val="Normal"/>
    <w:link w:val="Heading1Char"/>
    <w:uiPriority w:val="9"/>
    <w:qFormat/>
    <w:rsid w:val="00D678A6"/>
    <w:pPr>
      <w:keepNext/>
      <w:keepLines/>
      <w:spacing w:before="240" w:after="240" w:line="36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678A6"/>
    <w:pPr>
      <w:keepNext/>
      <w:keepLines/>
      <w:spacing w:before="240" w:after="240"/>
      <w:jc w:val="both"/>
      <w:outlineLvl w:val="1"/>
    </w:pPr>
    <w:rPr>
      <w:rFonts w:ascii="Times New Roman" w:eastAsiaTheme="majorEastAsia" w:hAnsi="Times New Roman" w:cstheme="majorBidi"/>
      <w:b/>
      <w:bCs/>
      <w:sz w:val="24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8A6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8A6"/>
    <w:rPr>
      <w:rFonts w:ascii="Times New Roman" w:eastAsiaTheme="majorEastAsia" w:hAnsi="Times New Roman" w:cstheme="majorBidi"/>
      <w:b/>
      <w:bCs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78A6"/>
    <w:rPr>
      <w:rFonts w:ascii="Times New Roman" w:eastAsiaTheme="majorEastAsia" w:hAnsi="Times New Roman" w:cstheme="majorBidi"/>
      <w:b/>
      <w:bCs/>
      <w:sz w:val="24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D678A6"/>
    <w:rPr>
      <w:rFonts w:ascii="Times New Roman" w:eastAsiaTheme="majorEastAsia" w:hAnsi="Times New Roman" w:cstheme="majorBidi"/>
      <w:b/>
      <w:bCs/>
      <w:color w:val="000000" w:themeColor="text1"/>
    </w:rPr>
  </w:style>
  <w:style w:type="paragraph" w:customStyle="1" w:styleId="Style2">
    <w:name w:val="Style2"/>
    <w:basedOn w:val="Normal"/>
    <w:next w:val="Normal"/>
    <w:link w:val="Style2Char"/>
    <w:autoRedefine/>
    <w:qFormat/>
    <w:rsid w:val="00D678A6"/>
    <w:pPr>
      <w:spacing w:before="120" w:after="120" w:line="360" w:lineRule="auto"/>
      <w:jc w:val="both"/>
    </w:pPr>
    <w:rPr>
      <w:rFonts w:ascii="Arial" w:hAnsi="Arial" w:cs="Arial"/>
      <w:sz w:val="20"/>
      <w:lang w:val="en-US"/>
    </w:rPr>
  </w:style>
  <w:style w:type="character" w:customStyle="1" w:styleId="Style2Char">
    <w:name w:val="Style2 Char"/>
    <w:basedOn w:val="DefaultParagraphFont"/>
    <w:link w:val="Style2"/>
    <w:rsid w:val="00D678A6"/>
    <w:rPr>
      <w:rFonts w:ascii="Arial" w:hAnsi="Arial" w:cs="Arial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8A6"/>
    <w:rPr>
      <w:rFonts w:ascii="Tahoma" w:hAnsi="Tahoma" w:cs="Tahoma"/>
      <w:sz w:val="16"/>
      <w:szCs w:val="16"/>
    </w:rPr>
  </w:style>
  <w:style w:type="table" w:customStyle="1" w:styleId="HelleSchattierung1">
    <w:name w:val="Helle Schattierung1"/>
    <w:basedOn w:val="TableNormal"/>
    <w:uiPriority w:val="60"/>
    <w:rsid w:val="00D678A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678A6"/>
    <w:pPr>
      <w:spacing w:line="240" w:lineRule="auto"/>
      <w:jc w:val="both"/>
    </w:pPr>
    <w:rPr>
      <w:rFonts w:ascii="Arial" w:hAnsi="Arial"/>
      <w:bCs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678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8A6"/>
  </w:style>
  <w:style w:type="paragraph" w:styleId="Footer">
    <w:name w:val="footer"/>
    <w:basedOn w:val="Normal"/>
    <w:link w:val="FooterChar"/>
    <w:uiPriority w:val="99"/>
    <w:unhideWhenUsed/>
    <w:rsid w:val="00D678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8A6"/>
  </w:style>
  <w:style w:type="character" w:styleId="Emphasis">
    <w:name w:val="Emphasis"/>
    <w:basedOn w:val="DefaultParagraphFont"/>
    <w:uiPriority w:val="20"/>
    <w:qFormat/>
    <w:rsid w:val="00D678A6"/>
    <w:rPr>
      <w:i/>
      <w:iCs/>
    </w:rPr>
  </w:style>
  <w:style w:type="character" w:customStyle="1" w:styleId="subscript">
    <w:name w:val="subscript"/>
    <w:basedOn w:val="DefaultParagraphFont"/>
    <w:rsid w:val="00D678A6"/>
  </w:style>
  <w:style w:type="character" w:styleId="Hyperlink">
    <w:name w:val="Hyperlink"/>
    <w:uiPriority w:val="99"/>
    <w:rsid w:val="00D678A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8A6"/>
    <w:pPr>
      <w:spacing w:line="240" w:lineRule="auto"/>
      <w:jc w:val="both"/>
    </w:pPr>
    <w:rPr>
      <w:rFonts w:ascii="Arial" w:hAnsi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8A6"/>
    <w:rPr>
      <w:rFonts w:ascii="Arial" w:hAnsi="Arial"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678A6"/>
  </w:style>
  <w:style w:type="character" w:styleId="PageNumber">
    <w:name w:val="page number"/>
    <w:basedOn w:val="DefaultParagraphFont"/>
    <w:uiPriority w:val="99"/>
    <w:semiHidden/>
    <w:unhideWhenUsed/>
    <w:rsid w:val="00D678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8A6"/>
    <w:pPr>
      <w:jc w:val="left"/>
    </w:pPr>
    <w:rPr>
      <w:rFonts w:asciiTheme="minorHAnsi" w:hAnsiTheme="minorHAnsi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8A6"/>
    <w:rPr>
      <w:rFonts w:ascii="Arial" w:hAnsi="Arial"/>
      <w:b/>
      <w:bCs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678A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78A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78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78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8A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78A6"/>
    <w:rPr>
      <w:vertAlign w:val="superscript"/>
    </w:rPr>
  </w:style>
  <w:style w:type="character" w:customStyle="1" w:styleId="hps">
    <w:name w:val="hps"/>
    <w:basedOn w:val="DefaultParagraphFont"/>
    <w:rsid w:val="00D678A6"/>
  </w:style>
  <w:style w:type="paragraph" w:styleId="HTMLPreformatted">
    <w:name w:val="HTML Preformatted"/>
    <w:basedOn w:val="Normal"/>
    <w:link w:val="HTMLPreformattedChar"/>
    <w:uiPriority w:val="99"/>
    <w:unhideWhenUsed/>
    <w:rsid w:val="00D678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78A6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D678A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678A6"/>
  </w:style>
  <w:style w:type="paragraph" w:styleId="ListParagraph">
    <w:name w:val="List Paragraph"/>
    <w:basedOn w:val="Normal"/>
    <w:uiPriority w:val="34"/>
    <w:qFormat/>
    <w:rsid w:val="00D678A6"/>
    <w:pPr>
      <w:ind w:left="720"/>
      <w:contextualSpacing/>
    </w:pPr>
  </w:style>
  <w:style w:type="paragraph" w:customStyle="1" w:styleId="Default">
    <w:name w:val="Default"/>
    <w:rsid w:val="00D678A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D67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D678A6"/>
  </w:style>
  <w:style w:type="character" w:styleId="FollowedHyperlink">
    <w:name w:val="FollowedHyperlink"/>
    <w:basedOn w:val="DefaultParagraphFont"/>
    <w:uiPriority w:val="99"/>
    <w:semiHidden/>
    <w:unhideWhenUsed/>
    <w:rsid w:val="00D678A6"/>
    <w:rPr>
      <w:color w:val="800080"/>
      <w:u w:val="single"/>
    </w:rPr>
  </w:style>
  <w:style w:type="paragraph" w:customStyle="1" w:styleId="xl69">
    <w:name w:val="xl69"/>
    <w:basedOn w:val="Normal"/>
    <w:rsid w:val="00D678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Normal"/>
    <w:rsid w:val="00D678A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Normal"/>
    <w:rsid w:val="00D678A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Normal"/>
    <w:rsid w:val="00D678A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Normal"/>
    <w:rsid w:val="00D678A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Normal"/>
    <w:rsid w:val="00D678A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Normal"/>
    <w:rsid w:val="00D678A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Normal"/>
    <w:rsid w:val="00D678A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Normal"/>
    <w:rsid w:val="00D678A6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Normal"/>
    <w:rsid w:val="00D678A6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Normal"/>
    <w:rsid w:val="00D678A6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Normal"/>
    <w:rsid w:val="00D678A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7">
    <w:name w:val="xl97"/>
    <w:basedOn w:val="Normal"/>
    <w:rsid w:val="00D678A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Normal"/>
    <w:rsid w:val="00D678A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9">
    <w:name w:val="xl99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1">
    <w:name w:val="xl101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2">
    <w:name w:val="xl102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3">
    <w:name w:val="xl103"/>
    <w:basedOn w:val="Normal"/>
    <w:rsid w:val="00D678A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4">
    <w:name w:val="xl104"/>
    <w:basedOn w:val="Normal"/>
    <w:rsid w:val="00D678A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5">
    <w:name w:val="xl105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7">
    <w:name w:val="xl107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8">
    <w:name w:val="xl108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9">
    <w:name w:val="xl109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0">
    <w:name w:val="xl110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1">
    <w:name w:val="xl111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2">
    <w:name w:val="xl112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3">
    <w:name w:val="xl113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4">
    <w:name w:val="xl114"/>
    <w:basedOn w:val="Normal"/>
    <w:rsid w:val="00D678A6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5">
    <w:name w:val="xl115"/>
    <w:basedOn w:val="Normal"/>
    <w:rsid w:val="00D678A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6">
    <w:name w:val="xl116"/>
    <w:basedOn w:val="Normal"/>
    <w:rsid w:val="00D678A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7">
    <w:name w:val="xl117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8">
    <w:name w:val="xl118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">
    <w:name w:val="st"/>
    <w:basedOn w:val="DefaultParagraphFont"/>
    <w:rsid w:val="00D678A6"/>
  </w:style>
  <w:style w:type="character" w:customStyle="1" w:styleId="plainlinks">
    <w:name w:val="plainlinks"/>
    <w:basedOn w:val="DefaultParagraphFont"/>
    <w:rsid w:val="00D678A6"/>
  </w:style>
  <w:style w:type="character" w:customStyle="1" w:styleId="geo-dms">
    <w:name w:val="geo-dms"/>
    <w:basedOn w:val="DefaultParagraphFont"/>
    <w:rsid w:val="00D678A6"/>
  </w:style>
  <w:style w:type="character" w:customStyle="1" w:styleId="latitude">
    <w:name w:val="latitude"/>
    <w:basedOn w:val="DefaultParagraphFont"/>
    <w:rsid w:val="00D678A6"/>
  </w:style>
  <w:style w:type="character" w:customStyle="1" w:styleId="longitude">
    <w:name w:val="longitude"/>
    <w:basedOn w:val="DefaultParagraphFont"/>
    <w:rsid w:val="00D678A6"/>
  </w:style>
  <w:style w:type="paragraph" w:styleId="Revision">
    <w:name w:val="Revision"/>
    <w:hidden/>
    <w:uiPriority w:val="99"/>
    <w:semiHidden/>
    <w:rsid w:val="00D678A6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D678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8A6"/>
  </w:style>
  <w:style w:type="paragraph" w:styleId="Heading1">
    <w:name w:val="heading 1"/>
    <w:basedOn w:val="Normal"/>
    <w:next w:val="Normal"/>
    <w:link w:val="Heading1Char"/>
    <w:uiPriority w:val="9"/>
    <w:qFormat/>
    <w:rsid w:val="00D678A6"/>
    <w:pPr>
      <w:keepNext/>
      <w:keepLines/>
      <w:spacing w:before="240" w:after="240" w:line="36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678A6"/>
    <w:pPr>
      <w:keepNext/>
      <w:keepLines/>
      <w:spacing w:before="240" w:after="240"/>
      <w:jc w:val="both"/>
      <w:outlineLvl w:val="1"/>
    </w:pPr>
    <w:rPr>
      <w:rFonts w:ascii="Times New Roman" w:eastAsiaTheme="majorEastAsia" w:hAnsi="Times New Roman" w:cstheme="majorBidi"/>
      <w:b/>
      <w:bCs/>
      <w:sz w:val="24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8A6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8A6"/>
    <w:rPr>
      <w:rFonts w:ascii="Times New Roman" w:eastAsiaTheme="majorEastAsia" w:hAnsi="Times New Roman" w:cstheme="majorBidi"/>
      <w:b/>
      <w:bCs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78A6"/>
    <w:rPr>
      <w:rFonts w:ascii="Times New Roman" w:eastAsiaTheme="majorEastAsia" w:hAnsi="Times New Roman" w:cstheme="majorBidi"/>
      <w:b/>
      <w:bCs/>
      <w:sz w:val="24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D678A6"/>
    <w:rPr>
      <w:rFonts w:ascii="Times New Roman" w:eastAsiaTheme="majorEastAsia" w:hAnsi="Times New Roman" w:cstheme="majorBidi"/>
      <w:b/>
      <w:bCs/>
      <w:color w:val="000000" w:themeColor="text1"/>
    </w:rPr>
  </w:style>
  <w:style w:type="paragraph" w:customStyle="1" w:styleId="Style2">
    <w:name w:val="Style2"/>
    <w:basedOn w:val="Normal"/>
    <w:next w:val="Normal"/>
    <w:link w:val="Style2Char"/>
    <w:autoRedefine/>
    <w:qFormat/>
    <w:rsid w:val="00D678A6"/>
    <w:pPr>
      <w:spacing w:before="120" w:after="120" w:line="360" w:lineRule="auto"/>
      <w:jc w:val="both"/>
    </w:pPr>
    <w:rPr>
      <w:rFonts w:ascii="Arial" w:hAnsi="Arial" w:cs="Arial"/>
      <w:sz w:val="20"/>
      <w:lang w:val="en-US"/>
    </w:rPr>
  </w:style>
  <w:style w:type="character" w:customStyle="1" w:styleId="Style2Char">
    <w:name w:val="Style2 Char"/>
    <w:basedOn w:val="DefaultParagraphFont"/>
    <w:link w:val="Style2"/>
    <w:rsid w:val="00D678A6"/>
    <w:rPr>
      <w:rFonts w:ascii="Arial" w:hAnsi="Arial" w:cs="Arial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8A6"/>
    <w:rPr>
      <w:rFonts w:ascii="Tahoma" w:hAnsi="Tahoma" w:cs="Tahoma"/>
      <w:sz w:val="16"/>
      <w:szCs w:val="16"/>
    </w:rPr>
  </w:style>
  <w:style w:type="table" w:customStyle="1" w:styleId="HelleSchattierung1">
    <w:name w:val="Helle Schattierung1"/>
    <w:basedOn w:val="TableNormal"/>
    <w:uiPriority w:val="60"/>
    <w:rsid w:val="00D678A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678A6"/>
    <w:pPr>
      <w:spacing w:line="240" w:lineRule="auto"/>
      <w:jc w:val="both"/>
    </w:pPr>
    <w:rPr>
      <w:rFonts w:ascii="Arial" w:hAnsi="Arial"/>
      <w:bCs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678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8A6"/>
  </w:style>
  <w:style w:type="paragraph" w:styleId="Footer">
    <w:name w:val="footer"/>
    <w:basedOn w:val="Normal"/>
    <w:link w:val="FooterChar"/>
    <w:uiPriority w:val="99"/>
    <w:unhideWhenUsed/>
    <w:rsid w:val="00D678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8A6"/>
  </w:style>
  <w:style w:type="character" w:styleId="Emphasis">
    <w:name w:val="Emphasis"/>
    <w:basedOn w:val="DefaultParagraphFont"/>
    <w:uiPriority w:val="20"/>
    <w:qFormat/>
    <w:rsid w:val="00D678A6"/>
    <w:rPr>
      <w:i/>
      <w:iCs/>
    </w:rPr>
  </w:style>
  <w:style w:type="character" w:customStyle="1" w:styleId="subscript">
    <w:name w:val="subscript"/>
    <w:basedOn w:val="DefaultParagraphFont"/>
    <w:rsid w:val="00D678A6"/>
  </w:style>
  <w:style w:type="character" w:styleId="Hyperlink">
    <w:name w:val="Hyperlink"/>
    <w:uiPriority w:val="99"/>
    <w:rsid w:val="00D678A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8A6"/>
    <w:pPr>
      <w:spacing w:line="240" w:lineRule="auto"/>
      <w:jc w:val="both"/>
    </w:pPr>
    <w:rPr>
      <w:rFonts w:ascii="Arial" w:hAnsi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8A6"/>
    <w:rPr>
      <w:rFonts w:ascii="Arial" w:hAnsi="Arial"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678A6"/>
  </w:style>
  <w:style w:type="character" w:styleId="PageNumber">
    <w:name w:val="page number"/>
    <w:basedOn w:val="DefaultParagraphFont"/>
    <w:uiPriority w:val="99"/>
    <w:semiHidden/>
    <w:unhideWhenUsed/>
    <w:rsid w:val="00D678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8A6"/>
    <w:pPr>
      <w:jc w:val="left"/>
    </w:pPr>
    <w:rPr>
      <w:rFonts w:asciiTheme="minorHAnsi" w:hAnsiTheme="minorHAnsi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8A6"/>
    <w:rPr>
      <w:rFonts w:ascii="Arial" w:hAnsi="Arial"/>
      <w:b/>
      <w:bCs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678A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78A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78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78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8A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78A6"/>
    <w:rPr>
      <w:vertAlign w:val="superscript"/>
    </w:rPr>
  </w:style>
  <w:style w:type="character" w:customStyle="1" w:styleId="hps">
    <w:name w:val="hps"/>
    <w:basedOn w:val="DefaultParagraphFont"/>
    <w:rsid w:val="00D678A6"/>
  </w:style>
  <w:style w:type="paragraph" w:styleId="HTMLPreformatted">
    <w:name w:val="HTML Preformatted"/>
    <w:basedOn w:val="Normal"/>
    <w:link w:val="HTMLPreformattedChar"/>
    <w:uiPriority w:val="99"/>
    <w:unhideWhenUsed/>
    <w:rsid w:val="00D678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78A6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D678A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678A6"/>
  </w:style>
  <w:style w:type="paragraph" w:styleId="ListParagraph">
    <w:name w:val="List Paragraph"/>
    <w:basedOn w:val="Normal"/>
    <w:uiPriority w:val="34"/>
    <w:qFormat/>
    <w:rsid w:val="00D678A6"/>
    <w:pPr>
      <w:ind w:left="720"/>
      <w:contextualSpacing/>
    </w:pPr>
  </w:style>
  <w:style w:type="paragraph" w:customStyle="1" w:styleId="Default">
    <w:name w:val="Default"/>
    <w:rsid w:val="00D678A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D67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D678A6"/>
  </w:style>
  <w:style w:type="character" w:styleId="FollowedHyperlink">
    <w:name w:val="FollowedHyperlink"/>
    <w:basedOn w:val="DefaultParagraphFont"/>
    <w:uiPriority w:val="99"/>
    <w:semiHidden/>
    <w:unhideWhenUsed/>
    <w:rsid w:val="00D678A6"/>
    <w:rPr>
      <w:color w:val="800080"/>
      <w:u w:val="single"/>
    </w:rPr>
  </w:style>
  <w:style w:type="paragraph" w:customStyle="1" w:styleId="xl69">
    <w:name w:val="xl69"/>
    <w:basedOn w:val="Normal"/>
    <w:rsid w:val="00D678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Normal"/>
    <w:rsid w:val="00D678A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Normal"/>
    <w:rsid w:val="00D678A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Normal"/>
    <w:rsid w:val="00D678A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Normal"/>
    <w:rsid w:val="00D678A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Normal"/>
    <w:rsid w:val="00D678A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Normal"/>
    <w:rsid w:val="00D678A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Normal"/>
    <w:rsid w:val="00D678A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Normal"/>
    <w:rsid w:val="00D678A6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Normal"/>
    <w:rsid w:val="00D678A6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Normal"/>
    <w:rsid w:val="00D678A6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Normal"/>
    <w:rsid w:val="00D678A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7">
    <w:name w:val="xl97"/>
    <w:basedOn w:val="Normal"/>
    <w:rsid w:val="00D678A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Normal"/>
    <w:rsid w:val="00D678A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9">
    <w:name w:val="xl99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1">
    <w:name w:val="xl101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2">
    <w:name w:val="xl102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3">
    <w:name w:val="xl103"/>
    <w:basedOn w:val="Normal"/>
    <w:rsid w:val="00D678A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4">
    <w:name w:val="xl104"/>
    <w:basedOn w:val="Normal"/>
    <w:rsid w:val="00D678A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5">
    <w:name w:val="xl105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7">
    <w:name w:val="xl107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8">
    <w:name w:val="xl108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9">
    <w:name w:val="xl109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0">
    <w:name w:val="xl110"/>
    <w:basedOn w:val="Normal"/>
    <w:rsid w:val="00D678A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1">
    <w:name w:val="xl111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2">
    <w:name w:val="xl112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3">
    <w:name w:val="xl113"/>
    <w:basedOn w:val="Normal"/>
    <w:rsid w:val="00D678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4">
    <w:name w:val="xl114"/>
    <w:basedOn w:val="Normal"/>
    <w:rsid w:val="00D678A6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5">
    <w:name w:val="xl115"/>
    <w:basedOn w:val="Normal"/>
    <w:rsid w:val="00D678A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6">
    <w:name w:val="xl116"/>
    <w:basedOn w:val="Normal"/>
    <w:rsid w:val="00D678A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7">
    <w:name w:val="xl117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8">
    <w:name w:val="xl118"/>
    <w:basedOn w:val="Normal"/>
    <w:rsid w:val="00D678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">
    <w:name w:val="st"/>
    <w:basedOn w:val="DefaultParagraphFont"/>
    <w:rsid w:val="00D678A6"/>
  </w:style>
  <w:style w:type="character" w:customStyle="1" w:styleId="plainlinks">
    <w:name w:val="plainlinks"/>
    <w:basedOn w:val="DefaultParagraphFont"/>
    <w:rsid w:val="00D678A6"/>
  </w:style>
  <w:style w:type="character" w:customStyle="1" w:styleId="geo-dms">
    <w:name w:val="geo-dms"/>
    <w:basedOn w:val="DefaultParagraphFont"/>
    <w:rsid w:val="00D678A6"/>
  </w:style>
  <w:style w:type="character" w:customStyle="1" w:styleId="latitude">
    <w:name w:val="latitude"/>
    <w:basedOn w:val="DefaultParagraphFont"/>
    <w:rsid w:val="00D678A6"/>
  </w:style>
  <w:style w:type="character" w:customStyle="1" w:styleId="longitude">
    <w:name w:val="longitude"/>
    <w:basedOn w:val="DefaultParagraphFont"/>
    <w:rsid w:val="00D678A6"/>
  </w:style>
  <w:style w:type="paragraph" w:styleId="Revision">
    <w:name w:val="Revision"/>
    <w:hidden/>
    <w:uiPriority w:val="99"/>
    <w:semiHidden/>
    <w:rsid w:val="00D678A6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D67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recipitation [mm]</c:v>
          </c:tx>
          <c:invertIfNegative val="0"/>
          <c:cat>
            <c:strRef>
              <c:f>'Day of sampling'!$B$2:$B$8</c:f>
              <c:strCache>
                <c:ptCount val="7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  <c:pt idx="6">
                  <c:v>May</c:v>
                </c:pt>
              </c:strCache>
            </c:strRef>
          </c:cat>
          <c:val>
            <c:numRef>
              <c:f>'Day of sampling'!$D$2:$D$8</c:f>
              <c:numCache>
                <c:formatCode>General</c:formatCode>
                <c:ptCount val="7"/>
                <c:pt idx="0">
                  <c:v>6</c:v>
                </c:pt>
                <c:pt idx="1">
                  <c:v>3.3</c:v>
                </c:pt>
                <c:pt idx="2">
                  <c:v>1.4</c:v>
                </c:pt>
                <c:pt idx="3">
                  <c:v>5.7</c:v>
                </c:pt>
                <c:pt idx="4">
                  <c:v>2</c:v>
                </c:pt>
                <c:pt idx="5">
                  <c:v>0</c:v>
                </c:pt>
                <c:pt idx="6">
                  <c:v>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07B-4BC3-B817-0DF08B53CD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87146752"/>
        <c:axId val="587148288"/>
      </c:barChart>
      <c:lineChart>
        <c:grouping val="standard"/>
        <c:varyColors val="0"/>
        <c:ser>
          <c:idx val="1"/>
          <c:order val="1"/>
          <c:tx>
            <c:v>Temperature [°C]</c:v>
          </c:tx>
          <c:marker>
            <c:symbol val="none"/>
          </c:marker>
          <c:val>
            <c:numRef>
              <c:f>'Day of sampling'!$E$2:$E$8</c:f>
              <c:numCache>
                <c:formatCode>General</c:formatCode>
                <c:ptCount val="7"/>
                <c:pt idx="0">
                  <c:v>2</c:v>
                </c:pt>
                <c:pt idx="1">
                  <c:v>4.8</c:v>
                </c:pt>
                <c:pt idx="2">
                  <c:v>0</c:v>
                </c:pt>
                <c:pt idx="3">
                  <c:v>1.7</c:v>
                </c:pt>
                <c:pt idx="4">
                  <c:v>3.8</c:v>
                </c:pt>
                <c:pt idx="5">
                  <c:v>11.5</c:v>
                </c:pt>
                <c:pt idx="6">
                  <c:v>1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07B-4BC3-B817-0DF08B53CD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7146752"/>
        <c:axId val="587148288"/>
      </c:lineChart>
      <c:catAx>
        <c:axId val="5871467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87148288"/>
        <c:crosses val="autoZero"/>
        <c:auto val="1"/>
        <c:lblAlgn val="ctr"/>
        <c:lblOffset val="100"/>
        <c:noMultiLvlLbl val="0"/>
      </c:catAx>
      <c:valAx>
        <c:axId val="58714828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58714675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650</Words>
  <Characters>8321</Characters>
  <Application>Microsoft Office Word</Application>
  <DocSecurity>0</DocSecurity>
  <Lines>1386</Lines>
  <Paragraphs>1246</Paragraphs>
  <ScaleCrop>false</ScaleCrop>
  <Company/>
  <LinksUpToDate>false</LinksUpToDate>
  <CharactersWithSpaces>8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o</dc:creator>
  <cp:lastModifiedBy>749551</cp:lastModifiedBy>
  <cp:revision>21</cp:revision>
  <cp:lastPrinted>2020-01-09T12:37:00Z</cp:lastPrinted>
  <dcterms:created xsi:type="dcterms:W3CDTF">2020-01-16T18:11:00Z</dcterms:created>
  <dcterms:modified xsi:type="dcterms:W3CDTF">2020-06-24T13:11:00Z</dcterms:modified>
</cp:coreProperties>
</file>